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2C45CD50" w14:textId="4DEACF57" w:rsidR="00BE6742" w:rsidRPr="00B73F3E" w:rsidRDefault="00D41B23">
      <w:pPr>
        <w:rPr>
          <w:rFonts w:ascii="Times New Roman" w:hAnsi="Times New Roman" w:cs="Times New Roman"/>
          <w:b/>
          <w:sz w:val="24"/>
          <w:szCs w:val="24"/>
        </w:rPr>
      </w:pPr>
      <w:r w:rsidRPr="00B73F3E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84C243A" wp14:editId="54550FE0">
                <wp:simplePos x="0" y="0"/>
                <wp:positionH relativeFrom="column">
                  <wp:posOffset>-85725</wp:posOffset>
                </wp:positionH>
                <wp:positionV relativeFrom="paragraph">
                  <wp:posOffset>816610</wp:posOffset>
                </wp:positionV>
                <wp:extent cx="5924550" cy="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45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159F58FC" id="Straight Connector 3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75pt,64.3pt" to="459.75pt,6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" strokecolor="windowText" strokeweight=".5pt">
                <v:stroke joinstyle="miter"/>
              </v:line>
            </w:pict>
          </mc:Fallback>
        </mc:AlternateContent>
      </w:r>
      <w:r w:rsidRPr="00B73F3E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F9E6D3" wp14:editId="7F0021EF">
                <wp:simplePos x="0" y="0"/>
                <wp:positionH relativeFrom="column">
                  <wp:posOffset>-76200</wp:posOffset>
                </wp:positionH>
                <wp:positionV relativeFrom="paragraph">
                  <wp:posOffset>247650</wp:posOffset>
                </wp:positionV>
                <wp:extent cx="592455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45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32778E08" id="Straight Connector 1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pt,19.5pt" to="460.5pt,1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" strokecolor="black [3213]" strokeweight=".5pt">
                <v:stroke joinstyle="miter"/>
              </v:line>
            </w:pict>
          </mc:Fallback>
        </mc:AlternateContent>
      </w:r>
      <w:r w:rsidR="00B73F3E" w:rsidRPr="00B73F3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320F64" w:rsidRPr="00B73F3E">
        <w:rPr>
          <w:rFonts w:ascii="Times New Roman" w:hAnsi="Times New Roman" w:cs="Times New Roman"/>
          <w:b/>
          <w:sz w:val="24"/>
          <w:szCs w:val="24"/>
        </w:rPr>
        <w:t>Subjects Discontinued Study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752"/>
        <w:gridCol w:w="1468"/>
        <w:gridCol w:w="1506"/>
        <w:gridCol w:w="993"/>
        <w:gridCol w:w="2523"/>
      </w:tblGrid>
      <w:tr w:rsidR="00320F64" w:rsidRPr="00A81B16" w14:paraId="030A8E00" w14:textId="77777777" w:rsidTr="00D41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vMerge w:val="restart"/>
          </w:tcPr>
          <w:p w14:paraId="7642F47E" w14:textId="08792B2B" w:rsidR="00320F64" w:rsidRPr="007F0C4F" w:rsidRDefault="000E0C4B" w:rsidP="00320F6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rop out</w:t>
            </w:r>
          </w:p>
        </w:tc>
        <w:tc>
          <w:tcPr>
            <w:tcW w:w="1609" w:type="pct"/>
            <w:gridSpan w:val="2"/>
          </w:tcPr>
          <w:p w14:paraId="01AA82D5" w14:textId="3B75AFDB" w:rsidR="00320F64" w:rsidRPr="00A81B16" w:rsidRDefault="00320F64" w:rsidP="003A5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1EB4ADF" wp14:editId="4AA422A8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191135</wp:posOffset>
                      </wp:positionV>
                      <wp:extent cx="1638300" cy="0"/>
                      <wp:effectExtent l="13335" t="10160" r="5715" b="8890"/>
                      <wp:wrapNone/>
                      <wp:docPr id="5" name="Straight Arrow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383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      <w:pict>
                    <v:shape w14:anchorId="3B8007B5" id="Straight Arrow Connector 5" o:spid="_x0000_s1026" type="#_x0000_t32" style="position:absolute;margin-left:6.3pt;margin-top:15.05pt;width:129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"/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537" w:type="pct"/>
            <w:vMerge w:val="restart"/>
          </w:tcPr>
          <w:p w14:paraId="0569DF01" w14:textId="77777777" w:rsidR="00320F64" w:rsidRPr="00A81B16" w:rsidRDefault="00320F64" w:rsidP="003A57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499CD0A1" w14:textId="77777777" w:rsidR="00320F64" w:rsidRPr="00A81B16" w:rsidRDefault="00320F64" w:rsidP="003A5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65" w:type="pct"/>
            <w:vMerge w:val="restart"/>
          </w:tcPr>
          <w:p w14:paraId="1FFC81DA" w14:textId="77777777" w:rsidR="00320F64" w:rsidRPr="00A81B16" w:rsidRDefault="00320F64" w:rsidP="003A579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350E5CCA" w14:textId="7344B547" w:rsidR="00320F64" w:rsidRPr="00A81B16" w:rsidRDefault="00320F64" w:rsidP="003A5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OR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; 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5% CI</w:t>
            </w:r>
          </w:p>
        </w:tc>
      </w:tr>
      <w:tr w:rsidR="00320F64" w:rsidRPr="00A81B16" w14:paraId="6304DE11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  <w:vMerge/>
          </w:tcPr>
          <w:p w14:paraId="46F63698" w14:textId="77777777" w:rsidR="00320F64" w:rsidRPr="00A81B16" w:rsidRDefault="00320F64" w:rsidP="003A5799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94" w:type="pct"/>
          </w:tcPr>
          <w:p w14:paraId="6E993F95" w14:textId="77777777" w:rsidR="00320F64" w:rsidRDefault="00320F64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Atorvastatin</w:t>
            </w:r>
          </w:p>
          <w:p w14:paraId="08292A39" w14:textId="77777777" w:rsidR="00320F64" w:rsidRPr="00A81B16" w:rsidRDefault="00320F64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=42</w:t>
            </w:r>
          </w:p>
        </w:tc>
        <w:tc>
          <w:tcPr>
            <w:tcW w:w="815" w:type="pct"/>
          </w:tcPr>
          <w:p w14:paraId="2E45802F" w14:textId="77777777" w:rsidR="00320F64" w:rsidRDefault="00320F64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ivaroxaban</w:t>
            </w:r>
          </w:p>
          <w:p w14:paraId="3B535CBF" w14:textId="77777777" w:rsidR="00320F64" w:rsidRPr="00A81B16" w:rsidRDefault="00320F64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=44</w:t>
            </w:r>
          </w:p>
        </w:tc>
        <w:tc>
          <w:tcPr>
            <w:tcW w:w="537" w:type="pct"/>
            <w:vMerge/>
          </w:tcPr>
          <w:p w14:paraId="0819E4C8" w14:textId="77777777" w:rsidR="00320F64" w:rsidRPr="00A81B16" w:rsidRDefault="00320F64" w:rsidP="003A57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pct"/>
            <w:vMerge/>
          </w:tcPr>
          <w:p w14:paraId="646A7484" w14:textId="77777777" w:rsidR="00320F64" w:rsidRPr="00A81B16" w:rsidRDefault="00320F64" w:rsidP="003A57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320F64" w:rsidRPr="00A81B16" w14:paraId="04B97B45" w14:textId="77777777" w:rsidTr="00D4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</w:tcPr>
          <w:p w14:paraId="46391412" w14:textId="77777777" w:rsidR="00D41B23" w:rsidRDefault="00D41B23" w:rsidP="003A5799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4CC82484" w14:textId="2C0F708D" w:rsidR="00320F64" w:rsidRPr="00A81B16" w:rsidRDefault="00320F64" w:rsidP="003A5799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94" w:type="pct"/>
          </w:tcPr>
          <w:p w14:paraId="16C3D9E6" w14:textId="77777777" w:rsidR="00D41B23" w:rsidRDefault="00D41B23" w:rsidP="003A5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352DBCD6" w14:textId="2DEB5B42" w:rsidR="00320F64" w:rsidRPr="00A81B16" w:rsidRDefault="00320F64" w:rsidP="003A5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 (42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  <w:proofErr w:type="gramEnd"/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815" w:type="pct"/>
          </w:tcPr>
          <w:p w14:paraId="728AFA7C" w14:textId="77777777" w:rsidR="00D41B23" w:rsidRDefault="00D41B23" w:rsidP="003A5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36B23243" w14:textId="3918AD32" w:rsidR="00320F64" w:rsidRPr="00A81B16" w:rsidRDefault="00320F64" w:rsidP="003A5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 (40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</w:t>
            </w:r>
            <w:proofErr w:type="gramEnd"/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537" w:type="pct"/>
            <w:vMerge w:val="restart"/>
          </w:tcPr>
          <w:p w14:paraId="58B84E26" w14:textId="77777777" w:rsidR="00D41B23" w:rsidRDefault="00D41B23" w:rsidP="003A5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6D3F09FB" w14:textId="02B9362D" w:rsidR="00320F64" w:rsidRPr="00A81B16" w:rsidRDefault="00320F64" w:rsidP="003A5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00*</w:t>
            </w:r>
          </w:p>
        </w:tc>
        <w:tc>
          <w:tcPr>
            <w:tcW w:w="1365" w:type="pct"/>
            <w:vMerge w:val="restart"/>
          </w:tcPr>
          <w:p w14:paraId="319ADF3F" w14:textId="1B6698D0" w:rsidR="00D41B23" w:rsidRDefault="00D41B23" w:rsidP="003A5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266ED3A0" w14:textId="4C82816B" w:rsidR="00320F64" w:rsidRPr="00A81B16" w:rsidRDefault="00320F64" w:rsidP="003A5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4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; 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74-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11</w:t>
            </w:r>
          </w:p>
        </w:tc>
      </w:tr>
      <w:tr w:rsidR="00320F64" w:rsidRPr="00A81B16" w14:paraId="787EBAFB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pct"/>
          </w:tcPr>
          <w:p w14:paraId="5ABAA6E2" w14:textId="72248E2F" w:rsidR="00320F64" w:rsidRPr="00A81B16" w:rsidRDefault="00320F64" w:rsidP="003A5799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94" w:type="pct"/>
          </w:tcPr>
          <w:p w14:paraId="45A11B5F" w14:textId="45ABCE79" w:rsidR="00320F64" w:rsidRPr="00A81B16" w:rsidRDefault="00320F64" w:rsidP="003A5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4 (57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  <w:proofErr w:type="gramEnd"/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815" w:type="pct"/>
          </w:tcPr>
          <w:p w14:paraId="50A3DB3C" w14:textId="6B1CC14F" w:rsidR="00320F64" w:rsidRPr="00A81B16" w:rsidRDefault="00320F64" w:rsidP="003A5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6 (59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proofErr w:type="gramEnd"/>
            <w:r w:rsidRPr="00A81B1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537" w:type="pct"/>
            <w:vMerge/>
          </w:tcPr>
          <w:p w14:paraId="391E70D4" w14:textId="77777777" w:rsidR="00320F64" w:rsidRPr="00A81B16" w:rsidRDefault="00320F64" w:rsidP="003A579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365" w:type="pct"/>
            <w:vMerge/>
          </w:tcPr>
          <w:p w14:paraId="5FDB3B4C" w14:textId="77777777" w:rsidR="00320F64" w:rsidRPr="00A81B16" w:rsidRDefault="00320F64" w:rsidP="003A579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14:paraId="7642A864" w14:textId="7EA1BBD6" w:rsidR="00320F64" w:rsidRPr="00D41B23" w:rsidRDefault="00D41B23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D5F98E1" wp14:editId="5DD5C6D3">
                <wp:simplePos x="0" y="0"/>
                <wp:positionH relativeFrom="column">
                  <wp:posOffset>-76200</wp:posOffset>
                </wp:positionH>
                <wp:positionV relativeFrom="paragraph">
                  <wp:posOffset>-1905</wp:posOffset>
                </wp:positionV>
                <wp:extent cx="5924550" cy="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45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568CD366" id="Straight Connector 2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pt,-.15pt" to="460.5pt,-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" strokecolor="windowText" strokeweight=".5pt">
                <v:stroke joinstyle="miter"/>
              </v:line>
            </w:pict>
          </mc:Fallback>
        </mc:AlternateContent>
      </w:r>
      <w:r w:rsidR="00320F64" w:rsidRPr="00D41B23">
        <w:rPr>
          <w:rFonts w:ascii="Times New Roman" w:hAnsi="Times New Roman" w:cs="Times New Roman"/>
          <w:i/>
          <w:iCs/>
        </w:rPr>
        <w:t>*Chi Square</w:t>
      </w:r>
    </w:p>
    <w:p w14:paraId="60E51E58" w14:textId="13640FE2" w:rsidR="00B84E57" w:rsidRPr="00B73F3E" w:rsidRDefault="00B84E57" w:rsidP="00B84E57">
      <w:pPr>
        <w:spacing w:line="24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 w:rsidRPr="00B73F3E">
        <w:rPr>
          <w:rFonts w:ascii="Times New Roman" w:eastAsia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2D33692" wp14:editId="5BE174C0">
                <wp:simplePos x="0" y="0"/>
                <wp:positionH relativeFrom="column">
                  <wp:posOffset>-7620</wp:posOffset>
                </wp:positionH>
                <wp:positionV relativeFrom="paragraph">
                  <wp:posOffset>2847340</wp:posOffset>
                </wp:positionV>
                <wp:extent cx="5286375" cy="0"/>
                <wp:effectExtent l="0" t="0" r="28575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63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4363DEFE" id="Straight Connector 9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224.2pt" to="415.65pt,22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 w:rsidRPr="00B73F3E">
        <w:rPr>
          <w:rFonts w:ascii="Times New Roman" w:eastAsia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348D14C" wp14:editId="4B9251DC">
                <wp:simplePos x="0" y="0"/>
                <wp:positionH relativeFrom="column">
                  <wp:posOffset>-7620</wp:posOffset>
                </wp:positionH>
                <wp:positionV relativeFrom="paragraph">
                  <wp:posOffset>732790</wp:posOffset>
                </wp:positionV>
                <wp:extent cx="5286375" cy="0"/>
                <wp:effectExtent l="0" t="0" r="28575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63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30C6E80D" id="Straight Connector 7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57.7pt" to="415.65pt,5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 w:rsidRPr="00B73F3E">
        <w:rPr>
          <w:rFonts w:ascii="Times New Roman" w:eastAsia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5B4B80" wp14:editId="146C3A87">
                <wp:simplePos x="0" y="0"/>
                <wp:positionH relativeFrom="column">
                  <wp:posOffset>-9525</wp:posOffset>
                </wp:positionH>
                <wp:positionV relativeFrom="paragraph">
                  <wp:posOffset>447675</wp:posOffset>
                </wp:positionV>
                <wp:extent cx="5286375" cy="0"/>
                <wp:effectExtent l="0" t="0" r="2857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863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line w14:anchorId="4DE7686E" id="Straight Connector 4" o:spid="_x0000_s1026" style="position:absolute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5pt,35.25pt" to="415.5pt,3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" strokecolor="black [3213]" strokeweight=".5pt">
                <v:stroke joinstyle="miter"/>
              </v:line>
            </w:pict>
          </mc:Fallback>
        </mc:AlternateContent>
      </w:r>
      <w:r w:rsidRPr="00B73F3E">
        <w:rPr>
          <w:rFonts w:ascii="Times New Roman" w:eastAsia="Times New Roman" w:hAnsi="Times New Roman"/>
          <w:b/>
          <w:noProof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/>
          <w:b/>
          <w:noProof/>
          <w:sz w:val="24"/>
          <w:szCs w:val="24"/>
          <w:lang w:val="en-US"/>
        </w:rPr>
        <w:t>S2</w:t>
      </w:r>
      <w:r w:rsidRPr="00B73F3E">
        <w:rPr>
          <w:rFonts w:ascii="Times New Roman" w:eastAsia="Times New Roman" w:hAnsi="Times New Roman"/>
          <w:b/>
          <w:noProof/>
          <w:sz w:val="24"/>
          <w:szCs w:val="24"/>
          <w:lang w:val="en-US"/>
        </w:rPr>
        <w:t>. Rates and Reasons for Early Discontinuation Before Study Completed in the Atorvastatin and Rivaroxaban Group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83"/>
        <w:gridCol w:w="2653"/>
        <w:gridCol w:w="1731"/>
        <w:gridCol w:w="1738"/>
        <w:gridCol w:w="989"/>
        <w:gridCol w:w="834"/>
      </w:tblGrid>
      <w:tr w:rsidR="00B84E57" w:rsidRPr="000A0640" w14:paraId="6BD244CE" w14:textId="77777777" w:rsidTr="005C3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gridSpan w:val="2"/>
          </w:tcPr>
          <w:p w14:paraId="50CA0C48" w14:textId="77777777" w:rsidR="00B84E57" w:rsidRPr="000A0640" w:rsidRDefault="00B84E57" w:rsidP="005C3D97">
            <w:pPr>
              <w:jc w:val="both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</w:tcPr>
          <w:p w14:paraId="7245F8B9" w14:textId="77777777" w:rsidR="00B84E57" w:rsidRPr="000A0640" w:rsidRDefault="00B84E57" w:rsidP="005C3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Atorvastatin </w:t>
            </w:r>
          </w:p>
          <w:p w14:paraId="0163D7DB" w14:textId="77777777" w:rsidR="00B84E57" w:rsidRPr="000A0640" w:rsidRDefault="00B84E57" w:rsidP="005C3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A0640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n=42)</w:t>
            </w:r>
          </w:p>
        </w:tc>
        <w:tc>
          <w:tcPr>
            <w:tcW w:w="1738" w:type="dxa"/>
          </w:tcPr>
          <w:p w14:paraId="6E5CAFC4" w14:textId="77777777" w:rsidR="00B84E57" w:rsidRPr="000A0640" w:rsidRDefault="00B84E57" w:rsidP="005C3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Rivaroxaban </w:t>
            </w:r>
          </w:p>
          <w:p w14:paraId="74CFEFC8" w14:textId="77777777" w:rsidR="00B84E57" w:rsidRPr="000A0640" w:rsidRDefault="00B84E57" w:rsidP="005C3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A0640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n=44)</w:t>
            </w:r>
          </w:p>
        </w:tc>
        <w:tc>
          <w:tcPr>
            <w:tcW w:w="989" w:type="dxa"/>
          </w:tcPr>
          <w:p w14:paraId="682EC184" w14:textId="77777777" w:rsidR="00B84E57" w:rsidRPr="000A0640" w:rsidRDefault="00B84E57" w:rsidP="005C3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A0640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Total</w:t>
            </w:r>
          </w:p>
          <w:p w14:paraId="64C2DA84" w14:textId="77777777" w:rsidR="00B84E57" w:rsidRPr="000A0640" w:rsidRDefault="00B84E57" w:rsidP="005C3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0A0640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(n=86)</w:t>
            </w:r>
          </w:p>
        </w:tc>
        <w:tc>
          <w:tcPr>
            <w:tcW w:w="834" w:type="dxa"/>
          </w:tcPr>
          <w:p w14:paraId="2245D392" w14:textId="4930ED3C" w:rsidR="00B84E57" w:rsidRPr="000A0640" w:rsidRDefault="00B84E57" w:rsidP="005C3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</w:t>
            </w:r>
          </w:p>
        </w:tc>
      </w:tr>
      <w:tr w:rsidR="00B84E57" w:rsidRPr="000A0640" w14:paraId="57ECA496" w14:textId="77777777" w:rsidTr="005C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gridSpan w:val="2"/>
          </w:tcPr>
          <w:p w14:paraId="7CA67896" w14:textId="77777777" w:rsidR="00B84E57" w:rsidRPr="000A0640" w:rsidRDefault="00B84E57" w:rsidP="005C3D97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81AC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val="en-US" w:eastAsia="en-GB"/>
              </w:rPr>
              <w:t>Permanent discontinuation of drugs</w:t>
            </w:r>
            <w:r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val="en-US" w:eastAsia="en-GB"/>
              </w:rPr>
              <w:t xml:space="preserve"> study</w:t>
            </w:r>
          </w:p>
        </w:tc>
        <w:tc>
          <w:tcPr>
            <w:tcW w:w="1731" w:type="dxa"/>
          </w:tcPr>
          <w:p w14:paraId="196D061C" w14:textId="77777777" w:rsidR="00B84E57" w:rsidRDefault="00B84E57" w:rsidP="005C3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06901E24" w14:textId="7509E219" w:rsidR="00B84E57" w:rsidRPr="00D6670B" w:rsidRDefault="00B84E57" w:rsidP="005C3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 (42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38" w:type="dxa"/>
          </w:tcPr>
          <w:p w14:paraId="61E106DF" w14:textId="77777777" w:rsidR="00B84E57" w:rsidRDefault="00B84E57" w:rsidP="005C3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10D170E8" w14:textId="77777777" w:rsidR="00B84E57" w:rsidRPr="00D6670B" w:rsidRDefault="00B84E57" w:rsidP="005C3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 (40.9%)</w:t>
            </w:r>
          </w:p>
        </w:tc>
        <w:tc>
          <w:tcPr>
            <w:tcW w:w="989" w:type="dxa"/>
          </w:tcPr>
          <w:p w14:paraId="4DE52A3B" w14:textId="77777777" w:rsidR="00B84E57" w:rsidRPr="000A0640" w:rsidRDefault="00B84E57" w:rsidP="005C3D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834" w:type="dxa"/>
          </w:tcPr>
          <w:p w14:paraId="6B91EAE1" w14:textId="77777777" w:rsidR="00B84E57" w:rsidRPr="000A0640" w:rsidRDefault="00B84E57" w:rsidP="005C3D9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B84E57" w:rsidRPr="000A0640" w14:paraId="49EC9A93" w14:textId="77777777" w:rsidTr="005C3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6" w:type="dxa"/>
            <w:gridSpan w:val="2"/>
          </w:tcPr>
          <w:p w14:paraId="2C72E93B" w14:textId="77777777" w:rsidR="00B84E57" w:rsidRPr="000A0640" w:rsidRDefault="00B84E57" w:rsidP="005C3D97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981ACF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Reasons for permanent discontinuation of drugs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study</w:t>
            </w:r>
          </w:p>
        </w:tc>
        <w:tc>
          <w:tcPr>
            <w:tcW w:w="1731" w:type="dxa"/>
          </w:tcPr>
          <w:p w14:paraId="4F6A5500" w14:textId="77777777" w:rsidR="00B84E57" w:rsidRPr="000A0640" w:rsidRDefault="00B84E57" w:rsidP="005C3D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738" w:type="dxa"/>
          </w:tcPr>
          <w:p w14:paraId="3D4BAF4D" w14:textId="77777777" w:rsidR="00B84E57" w:rsidRPr="000A0640" w:rsidRDefault="00B84E57" w:rsidP="005C3D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89" w:type="dxa"/>
          </w:tcPr>
          <w:p w14:paraId="1B90EFB2" w14:textId="77777777" w:rsidR="00B84E57" w:rsidRPr="000A0640" w:rsidRDefault="00B84E57" w:rsidP="005C3D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834" w:type="dxa"/>
          </w:tcPr>
          <w:p w14:paraId="22484786" w14:textId="77777777" w:rsidR="00B84E57" w:rsidRPr="000A0640" w:rsidRDefault="00B84E57" w:rsidP="005C3D9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B84E57" w:rsidRPr="000A0640" w14:paraId="6599C117" w14:textId="77777777" w:rsidTr="005C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14F2CA67" w14:textId="77777777" w:rsidR="00B84E57" w:rsidRPr="000A0640" w:rsidRDefault="00B84E57" w:rsidP="005C3D97">
            <w:pPr>
              <w:spacing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653" w:type="dxa"/>
          </w:tcPr>
          <w:p w14:paraId="414B9275" w14:textId="77777777" w:rsidR="00B84E57" w:rsidRPr="000A0640" w:rsidRDefault="00B84E57" w:rsidP="005C3D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Death</w:t>
            </w:r>
          </w:p>
        </w:tc>
        <w:tc>
          <w:tcPr>
            <w:tcW w:w="1731" w:type="dxa"/>
          </w:tcPr>
          <w:p w14:paraId="0B3E5F75" w14:textId="1733C7FB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 (88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38" w:type="dxa"/>
          </w:tcPr>
          <w:p w14:paraId="72E0D3E2" w14:textId="388B9511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 (55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989" w:type="dxa"/>
          </w:tcPr>
          <w:p w14:paraId="362D70C6" w14:textId="77777777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34" w:type="dxa"/>
            <w:vMerge w:val="restart"/>
          </w:tcPr>
          <w:p w14:paraId="084C3686" w14:textId="77777777" w:rsidR="00B84E57" w:rsidRDefault="00B84E57" w:rsidP="005C3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6ED456F1" w14:textId="77777777" w:rsidR="00B84E57" w:rsidRDefault="00B84E57" w:rsidP="005C3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63185874" w14:textId="77777777" w:rsidR="00B84E57" w:rsidRDefault="00B84E57" w:rsidP="005C3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  <w:p w14:paraId="3806528D" w14:textId="55402330" w:rsidR="00B84E57" w:rsidRPr="00D6670B" w:rsidRDefault="00B84E57" w:rsidP="005C3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43</w:t>
            </w:r>
            <w:r w:rsidRPr="00675BCE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  <w:lang w:eastAsia="en-GB"/>
              </w:rPr>
              <w:t>⁋</w:t>
            </w:r>
          </w:p>
        </w:tc>
      </w:tr>
      <w:tr w:rsidR="00B84E57" w:rsidRPr="000A0640" w14:paraId="0DAB4E94" w14:textId="77777777" w:rsidTr="005C3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6916F56" w14:textId="77777777" w:rsidR="00B84E57" w:rsidRPr="000A0640" w:rsidRDefault="00B84E57" w:rsidP="005C3D97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653" w:type="dxa"/>
          </w:tcPr>
          <w:p w14:paraId="24692A3C" w14:textId="77777777" w:rsidR="00B84E57" w:rsidRPr="000A0640" w:rsidRDefault="00B84E57" w:rsidP="005C3D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Maj</w:t>
            </w:r>
            <w:r w:rsidRPr="000A0640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or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Bleeding</w:t>
            </w:r>
          </w:p>
        </w:tc>
        <w:tc>
          <w:tcPr>
            <w:tcW w:w="1731" w:type="dxa"/>
          </w:tcPr>
          <w:p w14:paraId="7185FA2A" w14:textId="77777777" w:rsidR="00B84E57" w:rsidRPr="00D6670B" w:rsidRDefault="00B84E57" w:rsidP="00E10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738" w:type="dxa"/>
          </w:tcPr>
          <w:p w14:paraId="3BDB0A34" w14:textId="1892BC0F" w:rsidR="00B84E57" w:rsidRPr="00D6670B" w:rsidRDefault="00B84E57" w:rsidP="00E10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 (22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989" w:type="dxa"/>
          </w:tcPr>
          <w:p w14:paraId="5D234AED" w14:textId="77777777" w:rsidR="00B84E57" w:rsidRPr="00D6670B" w:rsidRDefault="00B84E57" w:rsidP="00E10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34" w:type="dxa"/>
            <w:vMerge/>
          </w:tcPr>
          <w:p w14:paraId="2DFE3E5D" w14:textId="77777777" w:rsidR="00B84E57" w:rsidRPr="000A0640" w:rsidRDefault="00B84E57" w:rsidP="005C3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B84E57" w:rsidRPr="000A0640" w14:paraId="325577FA" w14:textId="77777777" w:rsidTr="005C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7FF2409B" w14:textId="77777777" w:rsidR="00B84E57" w:rsidRPr="000A0640" w:rsidRDefault="00B84E57" w:rsidP="005C3D97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653" w:type="dxa"/>
          </w:tcPr>
          <w:p w14:paraId="0BA56708" w14:textId="77777777" w:rsidR="00B84E57" w:rsidRPr="000A0640" w:rsidRDefault="00B84E57" w:rsidP="005C3D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280D90">
              <w:rPr>
                <w:rFonts w:ascii="Times New Roman" w:eastAsia="Times New Roman" w:hAnsi="Times New Roman"/>
                <w:bCs/>
                <w:i/>
                <w:sz w:val="20"/>
                <w:szCs w:val="20"/>
                <w:lang w:val="en-US" w:eastAsia="en-GB"/>
              </w:rPr>
              <w:t>Primary efficacy end point</w:t>
            </w:r>
          </w:p>
        </w:tc>
        <w:tc>
          <w:tcPr>
            <w:tcW w:w="1731" w:type="dxa"/>
          </w:tcPr>
          <w:p w14:paraId="636E66F6" w14:textId="77777777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738" w:type="dxa"/>
          </w:tcPr>
          <w:p w14:paraId="1D70C908" w14:textId="50455A33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 (5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989" w:type="dxa"/>
          </w:tcPr>
          <w:p w14:paraId="0ADCED55" w14:textId="77777777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4" w:type="dxa"/>
            <w:vMerge/>
          </w:tcPr>
          <w:p w14:paraId="58899CE9" w14:textId="77777777" w:rsidR="00B84E57" w:rsidRPr="000A0640" w:rsidRDefault="00B84E57" w:rsidP="005C3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B84E57" w:rsidRPr="000A0640" w14:paraId="44C837F7" w14:textId="77777777" w:rsidTr="005C3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13E889CA" w14:textId="77777777" w:rsidR="00B84E57" w:rsidRPr="000A0640" w:rsidRDefault="00B84E57" w:rsidP="005C3D97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653" w:type="dxa"/>
          </w:tcPr>
          <w:p w14:paraId="5AFAC74C" w14:textId="77777777" w:rsidR="00B84E57" w:rsidRPr="000A0640" w:rsidRDefault="00B84E57" w:rsidP="005C3D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Patient’s decision </w:t>
            </w:r>
          </w:p>
        </w:tc>
        <w:tc>
          <w:tcPr>
            <w:tcW w:w="1731" w:type="dxa"/>
          </w:tcPr>
          <w:p w14:paraId="61BCA24C" w14:textId="0FA22CB3" w:rsidR="00B84E57" w:rsidRPr="00D6670B" w:rsidRDefault="00B84E57" w:rsidP="00E10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 (5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38" w:type="dxa"/>
          </w:tcPr>
          <w:p w14:paraId="1CAB28D6" w14:textId="5B997E28" w:rsidR="00B84E57" w:rsidRPr="00D6670B" w:rsidRDefault="00B84E57" w:rsidP="00E10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 (5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989" w:type="dxa"/>
          </w:tcPr>
          <w:p w14:paraId="6D4A4A71" w14:textId="77777777" w:rsidR="00B84E57" w:rsidRPr="00D6670B" w:rsidRDefault="00B84E57" w:rsidP="00E10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4" w:type="dxa"/>
            <w:vMerge/>
          </w:tcPr>
          <w:p w14:paraId="5616D3CD" w14:textId="77777777" w:rsidR="00B84E57" w:rsidRPr="000A0640" w:rsidRDefault="00B84E57" w:rsidP="005C3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B84E57" w:rsidRPr="000A0640" w14:paraId="78F26859" w14:textId="77777777" w:rsidTr="005C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5017C610" w14:textId="77777777" w:rsidR="00B84E57" w:rsidRPr="000A0640" w:rsidRDefault="00B84E57" w:rsidP="005C3D97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653" w:type="dxa"/>
          </w:tcPr>
          <w:p w14:paraId="3B162AA8" w14:textId="77777777" w:rsidR="00B84E57" w:rsidRPr="000A0640" w:rsidRDefault="00B84E57" w:rsidP="005C3D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Lost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of follow-</w:t>
            </w:r>
            <w:r w:rsidRPr="000A0640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up</w:t>
            </w:r>
          </w:p>
        </w:tc>
        <w:tc>
          <w:tcPr>
            <w:tcW w:w="1731" w:type="dxa"/>
          </w:tcPr>
          <w:p w14:paraId="5C6F3683" w14:textId="2A89A80A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 (5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38" w:type="dxa"/>
          </w:tcPr>
          <w:p w14:paraId="318B245F" w14:textId="77777777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989" w:type="dxa"/>
          </w:tcPr>
          <w:p w14:paraId="41FF0FC0" w14:textId="77777777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4" w:type="dxa"/>
            <w:vMerge/>
          </w:tcPr>
          <w:p w14:paraId="710C1E46" w14:textId="77777777" w:rsidR="00B84E57" w:rsidRPr="000A0640" w:rsidRDefault="00B84E57" w:rsidP="005C3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B84E57" w:rsidRPr="000A0640" w14:paraId="7B45F2D3" w14:textId="77777777" w:rsidTr="005C3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069A2788" w14:textId="77777777" w:rsidR="00B84E57" w:rsidRPr="000A0640" w:rsidRDefault="00B84E57" w:rsidP="005C3D97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653" w:type="dxa"/>
          </w:tcPr>
          <w:p w14:paraId="62EB2FFF" w14:textId="77777777" w:rsidR="00B84E57" w:rsidRPr="000A0640" w:rsidRDefault="00B84E57" w:rsidP="005C3D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981ACF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Researcher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’s decision </w:t>
            </w:r>
          </w:p>
        </w:tc>
        <w:tc>
          <w:tcPr>
            <w:tcW w:w="1731" w:type="dxa"/>
          </w:tcPr>
          <w:p w14:paraId="739D2E30" w14:textId="77777777" w:rsidR="00B84E57" w:rsidRPr="00D6670B" w:rsidRDefault="00B84E57" w:rsidP="00E10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738" w:type="dxa"/>
          </w:tcPr>
          <w:p w14:paraId="7001DE7F" w14:textId="7E00437F" w:rsidR="00B84E57" w:rsidRPr="00D6670B" w:rsidRDefault="00B84E57" w:rsidP="00E10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 (5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989" w:type="dxa"/>
          </w:tcPr>
          <w:p w14:paraId="12C1A01B" w14:textId="77777777" w:rsidR="00B84E57" w:rsidRPr="00D6670B" w:rsidRDefault="00B84E57" w:rsidP="00E108D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4" w:type="dxa"/>
            <w:vMerge/>
          </w:tcPr>
          <w:p w14:paraId="2927E9ED" w14:textId="77777777" w:rsidR="00B84E57" w:rsidRPr="000A0640" w:rsidRDefault="00B84E57" w:rsidP="005C3D9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B84E57" w:rsidRPr="000A0640" w14:paraId="37D28389" w14:textId="77777777" w:rsidTr="005C3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</w:tcPr>
          <w:p w14:paraId="45817EAA" w14:textId="77777777" w:rsidR="00B84E57" w:rsidRPr="000A0640" w:rsidRDefault="00B84E57" w:rsidP="005C3D97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653" w:type="dxa"/>
          </w:tcPr>
          <w:p w14:paraId="13E51CE6" w14:textId="77777777" w:rsidR="00B84E57" w:rsidRPr="000A0640" w:rsidRDefault="00B84E57" w:rsidP="005C3D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Severe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Covid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731" w:type="dxa"/>
          </w:tcPr>
          <w:p w14:paraId="57924E90" w14:textId="5458F59D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,6</w:t>
            </w:r>
            <w:proofErr w:type="gramEnd"/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38" w:type="dxa"/>
          </w:tcPr>
          <w:p w14:paraId="22DCCE32" w14:textId="29AF2976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989" w:type="dxa"/>
          </w:tcPr>
          <w:p w14:paraId="0BDF0C83" w14:textId="77777777" w:rsidR="00B84E57" w:rsidRPr="00D6670B" w:rsidRDefault="00B84E57" w:rsidP="00E108D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667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4" w:type="dxa"/>
            <w:vMerge/>
          </w:tcPr>
          <w:p w14:paraId="06EFC7D9" w14:textId="77777777" w:rsidR="00B84E57" w:rsidRPr="000A0640" w:rsidRDefault="00B84E57" w:rsidP="005C3D9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</w:tbl>
    <w:p w14:paraId="220CDEFC" w14:textId="1DC606C0" w:rsidR="00B84E57" w:rsidRPr="006F0C5C" w:rsidRDefault="00B84E57" w:rsidP="00B84E57">
      <w:pPr>
        <w:spacing w:after="0" w:line="480" w:lineRule="auto"/>
        <w:jc w:val="both"/>
        <w:rPr>
          <w:rFonts w:ascii="Times New Roman" w:eastAsia="Times New Roman" w:hAnsi="Times New Roman"/>
          <w:sz w:val="20"/>
          <w:szCs w:val="20"/>
          <w:lang w:eastAsia="en-GB"/>
        </w:rPr>
      </w:pPr>
      <w:r w:rsidRPr="00675BCE">
        <w:rPr>
          <w:rFonts w:ascii="Times New Roman" w:eastAsia="Times New Roman" w:hAnsi="Times New Roman"/>
          <w:i/>
          <w:sz w:val="20"/>
          <w:szCs w:val="20"/>
          <w:vertAlign w:val="superscript"/>
          <w:lang w:eastAsia="en-GB"/>
        </w:rPr>
        <w:t>⁋</w:t>
      </w:r>
      <w:r w:rsidRPr="00E108D3">
        <w:rPr>
          <w:rFonts w:ascii="Times New Roman" w:eastAsia="Times New Roman" w:hAnsi="Times New Roman"/>
          <w:i/>
          <w:sz w:val="20"/>
          <w:szCs w:val="20"/>
          <w:lang w:val="en-US" w:eastAsia="en-GB"/>
        </w:rPr>
        <w:t>Mann-Whitney U Test</w:t>
      </w:r>
    </w:p>
    <w:p w14:paraId="67F7D4BC" w14:textId="15F5A4FC" w:rsidR="00320F64" w:rsidRDefault="00320F64">
      <w:pPr>
        <w:rPr>
          <w:i/>
          <w:iCs/>
        </w:rPr>
      </w:pPr>
      <w:r>
        <w:rPr>
          <w:i/>
          <w:iCs/>
        </w:rPr>
        <w:br w:type="page"/>
      </w:r>
    </w:p>
    <w:p w14:paraId="29A92DE1" w14:textId="2E5EB1A1" w:rsidR="00320F64" w:rsidRPr="00B73F3E" w:rsidRDefault="00320F64" w:rsidP="00D41B23">
      <w:pPr>
        <w:spacing w:line="240" w:lineRule="auto"/>
        <w:rPr>
          <w:rFonts w:ascii="Times New Roman" w:hAnsi="Times New Roman" w:cs="Calibri"/>
          <w:b/>
          <w:sz w:val="24"/>
          <w:szCs w:val="24"/>
          <w:lang w:val="en-US" w:eastAsia="zh-CN"/>
        </w:rPr>
      </w:pPr>
      <w:r w:rsidRPr="00B73F3E">
        <w:rPr>
          <w:rFonts w:ascii="Times New Roman" w:hAnsi="Times New Roman" w:cs="Calibri"/>
          <w:b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33EA6D" wp14:editId="42F568DA">
                <wp:simplePos x="0" y="0"/>
                <wp:positionH relativeFrom="column">
                  <wp:posOffset>-79375</wp:posOffset>
                </wp:positionH>
                <wp:positionV relativeFrom="paragraph">
                  <wp:posOffset>249555</wp:posOffset>
                </wp:positionV>
                <wp:extent cx="5151755" cy="0"/>
                <wp:effectExtent l="0" t="0" r="29845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517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1B47E5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-6.25pt;margin-top:19.65pt;width:405.6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"/>
            </w:pict>
          </mc:Fallback>
        </mc:AlternateContent>
      </w:r>
      <w:r w:rsidR="00B84E57">
        <w:rPr>
          <w:rFonts w:ascii="Times New Roman" w:hAnsi="Times New Roman" w:cs="Calibri"/>
          <w:b/>
          <w:sz w:val="24"/>
          <w:szCs w:val="24"/>
          <w:lang w:val="en-US" w:eastAsia="zh-CN"/>
        </w:rPr>
        <w:t>Table S3</w:t>
      </w:r>
      <w:r w:rsidRPr="00B73F3E">
        <w:rPr>
          <w:rFonts w:ascii="Times New Roman" w:hAnsi="Times New Roman" w:cs="Calibri"/>
          <w:b/>
          <w:sz w:val="24"/>
          <w:szCs w:val="24"/>
          <w:lang w:val="en-US" w:eastAsia="zh-CN"/>
        </w:rPr>
        <w:t xml:space="preserve">. </w:t>
      </w:r>
      <w:r w:rsidRPr="00B73F3E">
        <w:rPr>
          <w:rFonts w:ascii="Times New Roman" w:hAnsi="Times New Roman"/>
          <w:b/>
          <w:bCs/>
          <w:sz w:val="24"/>
          <w:szCs w:val="24"/>
          <w:lang w:val="en-US"/>
        </w:rPr>
        <w:t>Characteristics of Patients Who Discontinued Study Drug</w:t>
      </w:r>
    </w:p>
    <w:tbl>
      <w:tblPr>
        <w:tblStyle w:val="PlainTable4"/>
        <w:tblW w:w="8010" w:type="dxa"/>
        <w:tblLayout w:type="fixed"/>
        <w:tblLook w:val="04A0" w:firstRow="1" w:lastRow="0" w:firstColumn="1" w:lastColumn="0" w:noHBand="0" w:noVBand="1"/>
      </w:tblPr>
      <w:tblGrid>
        <w:gridCol w:w="236"/>
        <w:gridCol w:w="3004"/>
        <w:gridCol w:w="1620"/>
        <w:gridCol w:w="1530"/>
        <w:gridCol w:w="853"/>
        <w:gridCol w:w="767"/>
      </w:tblGrid>
      <w:tr w:rsidR="00320F64" w:rsidRPr="0081315F" w14:paraId="08FA0E8A" w14:textId="77777777" w:rsidTr="00D41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</w:tcPr>
          <w:p w14:paraId="5A51D4B2" w14:textId="080DC0D0" w:rsidR="00320F64" w:rsidRPr="009A057A" w:rsidRDefault="00320F64" w:rsidP="003A5799">
            <w:pPr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</w:rPr>
            </w:pPr>
            <w:r w:rsidRPr="00320F64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620" w:type="dxa"/>
          </w:tcPr>
          <w:p w14:paraId="1059A734" w14:textId="77777777" w:rsidR="00320F64" w:rsidRPr="009A057A" w:rsidRDefault="00320F64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A057A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Atorvastatin</w:t>
            </w:r>
          </w:p>
          <w:p w14:paraId="5A703701" w14:textId="77777777" w:rsidR="00320F64" w:rsidRPr="009A057A" w:rsidRDefault="00320F64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A057A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1530" w:type="dxa"/>
          </w:tcPr>
          <w:p w14:paraId="1DFAF549" w14:textId="77777777" w:rsidR="00320F64" w:rsidRPr="009A057A" w:rsidRDefault="00320F64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A057A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Rivaroxaban</w:t>
            </w:r>
          </w:p>
          <w:p w14:paraId="3FA0B5C8" w14:textId="77777777" w:rsidR="00320F64" w:rsidRPr="009A057A" w:rsidRDefault="00320F64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A057A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(n=18)</w:t>
            </w:r>
          </w:p>
        </w:tc>
        <w:tc>
          <w:tcPr>
            <w:tcW w:w="853" w:type="dxa"/>
          </w:tcPr>
          <w:p w14:paraId="136A7F58" w14:textId="341EE9FC" w:rsidR="00320F64" w:rsidRPr="009A057A" w:rsidRDefault="00320F64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Sum</w:t>
            </w:r>
          </w:p>
          <w:p w14:paraId="77A40398" w14:textId="77777777" w:rsidR="00320F64" w:rsidRPr="009A057A" w:rsidRDefault="00320F64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A057A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(n=36)</w:t>
            </w:r>
          </w:p>
        </w:tc>
        <w:tc>
          <w:tcPr>
            <w:tcW w:w="767" w:type="dxa"/>
          </w:tcPr>
          <w:p w14:paraId="6A2AD9FF" w14:textId="50FDBAEE" w:rsidR="00320F64" w:rsidRPr="009A057A" w:rsidRDefault="00320F64" w:rsidP="003A5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p</w:t>
            </w:r>
          </w:p>
        </w:tc>
      </w:tr>
      <w:tr w:rsidR="00320F64" w:rsidRPr="0081315F" w14:paraId="02C73602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</w:tcPr>
          <w:p w14:paraId="7C0C841E" w14:textId="78D0B23C" w:rsidR="00320F64" w:rsidRPr="0081315F" w:rsidRDefault="003A579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Age (yr), median (min-max)</w:t>
            </w:r>
          </w:p>
        </w:tc>
        <w:tc>
          <w:tcPr>
            <w:tcW w:w="1620" w:type="dxa"/>
          </w:tcPr>
          <w:p w14:paraId="073577C0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7 (28-60)</w:t>
            </w:r>
          </w:p>
        </w:tc>
        <w:tc>
          <w:tcPr>
            <w:tcW w:w="1530" w:type="dxa"/>
          </w:tcPr>
          <w:p w14:paraId="293FB62D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9 (21-55)</w:t>
            </w:r>
          </w:p>
        </w:tc>
        <w:tc>
          <w:tcPr>
            <w:tcW w:w="853" w:type="dxa"/>
          </w:tcPr>
          <w:p w14:paraId="0C3CA362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767" w:type="dxa"/>
          </w:tcPr>
          <w:p w14:paraId="0D54A193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.096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  <w:lang w:val="en-US"/>
              </w:rPr>
              <w:t>⁋</w:t>
            </w:r>
          </w:p>
        </w:tc>
      </w:tr>
      <w:tr w:rsidR="00320F64" w:rsidRPr="0081315F" w14:paraId="4FB85CEE" w14:textId="77777777" w:rsidTr="00D41B2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2F6FA7A5" w14:textId="7952AA52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Sex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</w:t>
            </w:r>
            <w:r w:rsidR="003A5799">
              <w:rPr>
                <w:rFonts w:ascii="Times New Roman" w:eastAsia="Times New Roman" w:hAnsi="Times New Roman"/>
                <w:noProof/>
                <w:sz w:val="18"/>
                <w:szCs w:val="18"/>
              </w:rPr>
              <w:t>o.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767" w:type="dxa"/>
          </w:tcPr>
          <w:p w14:paraId="697F3244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4EC4775C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ED1E475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05366015" w14:textId="275892B5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Male</w:t>
            </w:r>
          </w:p>
        </w:tc>
        <w:tc>
          <w:tcPr>
            <w:tcW w:w="1620" w:type="dxa"/>
          </w:tcPr>
          <w:p w14:paraId="1210B79C" w14:textId="30F92BBB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1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%)</w:t>
            </w:r>
          </w:p>
        </w:tc>
        <w:tc>
          <w:tcPr>
            <w:tcW w:w="1530" w:type="dxa"/>
          </w:tcPr>
          <w:p w14:paraId="26609512" w14:textId="620F74A8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0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%)</w:t>
            </w:r>
          </w:p>
        </w:tc>
        <w:tc>
          <w:tcPr>
            <w:tcW w:w="853" w:type="dxa"/>
          </w:tcPr>
          <w:p w14:paraId="62438C42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1</w:t>
            </w:r>
          </w:p>
        </w:tc>
        <w:tc>
          <w:tcPr>
            <w:tcW w:w="767" w:type="dxa"/>
            <w:vMerge w:val="restart"/>
          </w:tcPr>
          <w:p w14:paraId="5468AD12" w14:textId="05FB3510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00*</w:t>
            </w:r>
          </w:p>
        </w:tc>
      </w:tr>
      <w:tr w:rsidR="00320F64" w:rsidRPr="0081315F" w14:paraId="06FA0335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223ECDF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174308CC" w14:textId="1EC25A5E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Female</w:t>
            </w:r>
          </w:p>
        </w:tc>
        <w:tc>
          <w:tcPr>
            <w:tcW w:w="1620" w:type="dxa"/>
          </w:tcPr>
          <w:p w14:paraId="01B52F2A" w14:textId="112F6D19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%)</w:t>
            </w:r>
          </w:p>
        </w:tc>
        <w:tc>
          <w:tcPr>
            <w:tcW w:w="1530" w:type="dxa"/>
          </w:tcPr>
          <w:p w14:paraId="1EDF0273" w14:textId="63791A18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 (4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%)</w:t>
            </w:r>
          </w:p>
        </w:tc>
        <w:tc>
          <w:tcPr>
            <w:tcW w:w="853" w:type="dxa"/>
          </w:tcPr>
          <w:p w14:paraId="6C6DC55A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5</w:t>
            </w:r>
          </w:p>
        </w:tc>
        <w:tc>
          <w:tcPr>
            <w:tcW w:w="767" w:type="dxa"/>
            <w:vMerge/>
          </w:tcPr>
          <w:p w14:paraId="4A38FACA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5309AA60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4059CA57" w14:textId="735CF5CF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Blood type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</w:t>
            </w:r>
            <w:r w:rsidR="003A5799">
              <w:rPr>
                <w:rFonts w:ascii="Times New Roman" w:eastAsia="Times New Roman" w:hAnsi="Times New Roman"/>
                <w:noProof/>
                <w:sz w:val="18"/>
                <w:szCs w:val="18"/>
              </w:rPr>
              <w:t>o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767" w:type="dxa"/>
          </w:tcPr>
          <w:p w14:paraId="4FB44D63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321BC7B1" w14:textId="77777777" w:rsidTr="00D41B2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4DA15CB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2D82DC52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O </w:t>
            </w:r>
          </w:p>
        </w:tc>
        <w:tc>
          <w:tcPr>
            <w:tcW w:w="1620" w:type="dxa"/>
          </w:tcPr>
          <w:p w14:paraId="104B0BE3" w14:textId="37EAE588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%)</w:t>
            </w:r>
          </w:p>
        </w:tc>
        <w:tc>
          <w:tcPr>
            <w:tcW w:w="1530" w:type="dxa"/>
          </w:tcPr>
          <w:p w14:paraId="2A13ABA1" w14:textId="497471F1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%)</w:t>
            </w:r>
          </w:p>
        </w:tc>
        <w:tc>
          <w:tcPr>
            <w:tcW w:w="853" w:type="dxa"/>
          </w:tcPr>
          <w:p w14:paraId="4FAC00C0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4</w:t>
            </w:r>
          </w:p>
        </w:tc>
        <w:tc>
          <w:tcPr>
            <w:tcW w:w="767" w:type="dxa"/>
            <w:vMerge w:val="restart"/>
          </w:tcPr>
          <w:p w14:paraId="14A5A79C" w14:textId="1343F4BC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00*</w:t>
            </w:r>
          </w:p>
        </w:tc>
      </w:tr>
      <w:tr w:rsidR="00320F64" w:rsidRPr="0081315F" w14:paraId="22CF6E21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EC897BB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2071D73F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Non-O</w:t>
            </w:r>
          </w:p>
        </w:tc>
        <w:tc>
          <w:tcPr>
            <w:tcW w:w="1620" w:type="dxa"/>
          </w:tcPr>
          <w:p w14:paraId="4A5B5E88" w14:textId="31107D08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1 (6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%)</w:t>
            </w:r>
          </w:p>
        </w:tc>
        <w:tc>
          <w:tcPr>
            <w:tcW w:w="1530" w:type="dxa"/>
          </w:tcPr>
          <w:p w14:paraId="2E466EA9" w14:textId="6099603D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1 (6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%)</w:t>
            </w:r>
          </w:p>
        </w:tc>
        <w:tc>
          <w:tcPr>
            <w:tcW w:w="853" w:type="dxa"/>
          </w:tcPr>
          <w:p w14:paraId="5F100868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2</w:t>
            </w:r>
          </w:p>
        </w:tc>
        <w:tc>
          <w:tcPr>
            <w:tcW w:w="767" w:type="dxa"/>
            <w:vMerge/>
          </w:tcPr>
          <w:p w14:paraId="051F74C5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28F3130C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0AC0A32F" w14:textId="531BA0AE" w:rsidR="00320F64" w:rsidRPr="0081315F" w:rsidRDefault="00CF063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Body Mass Index</w:t>
            </w:r>
            <w:r w:rsidR="00320F64"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kg/m</w:t>
            </w:r>
            <w:r w:rsidR="00320F64"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2</w:t>
            </w:r>
            <w:r w:rsidR="00320F64"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)</w:t>
            </w:r>
            <w:r w:rsidR="003A5799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o (%)</w:t>
            </w:r>
          </w:p>
        </w:tc>
        <w:tc>
          <w:tcPr>
            <w:tcW w:w="767" w:type="dxa"/>
          </w:tcPr>
          <w:p w14:paraId="1B410896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7E452ABF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02E81D0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6336C2DB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>Underweight</w:t>
            </w:r>
          </w:p>
        </w:tc>
        <w:tc>
          <w:tcPr>
            <w:tcW w:w="1620" w:type="dxa"/>
          </w:tcPr>
          <w:p w14:paraId="46DE3189" w14:textId="770DF72C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%)</w:t>
            </w:r>
          </w:p>
        </w:tc>
        <w:tc>
          <w:tcPr>
            <w:tcW w:w="1530" w:type="dxa"/>
          </w:tcPr>
          <w:p w14:paraId="551F36C6" w14:textId="6DD04C3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%)</w:t>
            </w:r>
          </w:p>
        </w:tc>
        <w:tc>
          <w:tcPr>
            <w:tcW w:w="853" w:type="dxa"/>
          </w:tcPr>
          <w:p w14:paraId="29853A40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4</w:t>
            </w:r>
          </w:p>
        </w:tc>
        <w:tc>
          <w:tcPr>
            <w:tcW w:w="767" w:type="dxa"/>
            <w:vMerge w:val="restart"/>
          </w:tcPr>
          <w:p w14:paraId="77186770" w14:textId="6B08D622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00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  <w:lang w:val="en-US"/>
              </w:rPr>
              <w:t>⁋</w:t>
            </w:r>
          </w:p>
        </w:tc>
      </w:tr>
      <w:tr w:rsidR="00320F64" w:rsidRPr="0081315F" w14:paraId="04A3658E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E85D35A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2F0A082D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>Normoweight</w:t>
            </w:r>
          </w:p>
        </w:tc>
        <w:tc>
          <w:tcPr>
            <w:tcW w:w="1620" w:type="dxa"/>
          </w:tcPr>
          <w:p w14:paraId="2EE87014" w14:textId="4D0BD5CE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 (4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%)</w:t>
            </w:r>
          </w:p>
        </w:tc>
        <w:tc>
          <w:tcPr>
            <w:tcW w:w="1530" w:type="dxa"/>
          </w:tcPr>
          <w:p w14:paraId="26207EEB" w14:textId="5A1618A0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0 (5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853" w:type="dxa"/>
          </w:tcPr>
          <w:p w14:paraId="47B1B412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8</w:t>
            </w:r>
          </w:p>
        </w:tc>
        <w:tc>
          <w:tcPr>
            <w:tcW w:w="767" w:type="dxa"/>
            <w:vMerge/>
          </w:tcPr>
          <w:p w14:paraId="0755E0F2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43E0DF13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B7BB090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23312BBA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>Overweight/obesity</w:t>
            </w:r>
          </w:p>
        </w:tc>
        <w:tc>
          <w:tcPr>
            <w:tcW w:w="1620" w:type="dxa"/>
          </w:tcPr>
          <w:p w14:paraId="306746E1" w14:textId="1CBB9555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1530" w:type="dxa"/>
          </w:tcPr>
          <w:p w14:paraId="0516E415" w14:textId="635CA43C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853" w:type="dxa"/>
          </w:tcPr>
          <w:p w14:paraId="5A38B1E6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767" w:type="dxa"/>
            <w:vMerge/>
          </w:tcPr>
          <w:p w14:paraId="4C0DAE34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1FDEC504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24DAC21B" w14:textId="02D7ED9E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ECOG</w:t>
            </w:r>
            <w:r w:rsidR="003A5799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 no. (%)</w:t>
            </w:r>
          </w:p>
        </w:tc>
        <w:tc>
          <w:tcPr>
            <w:tcW w:w="767" w:type="dxa"/>
          </w:tcPr>
          <w:p w14:paraId="7755565A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</w:tr>
      <w:tr w:rsidR="00320F64" w:rsidRPr="0081315F" w14:paraId="07502D34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038E9EB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</w:tcPr>
          <w:p w14:paraId="6272B070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</w:p>
        </w:tc>
        <w:tc>
          <w:tcPr>
            <w:tcW w:w="1620" w:type="dxa"/>
          </w:tcPr>
          <w:p w14:paraId="64E7B13F" w14:textId="74158123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%)</w:t>
            </w:r>
          </w:p>
        </w:tc>
        <w:tc>
          <w:tcPr>
            <w:tcW w:w="1530" w:type="dxa"/>
          </w:tcPr>
          <w:p w14:paraId="2787A1B1" w14:textId="780818C4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 (4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%)</w:t>
            </w:r>
          </w:p>
        </w:tc>
        <w:tc>
          <w:tcPr>
            <w:tcW w:w="853" w:type="dxa"/>
          </w:tcPr>
          <w:p w14:paraId="1952DB0B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5</w:t>
            </w:r>
          </w:p>
        </w:tc>
        <w:tc>
          <w:tcPr>
            <w:tcW w:w="767" w:type="dxa"/>
            <w:vMerge w:val="restart"/>
          </w:tcPr>
          <w:p w14:paraId="1AAA0360" w14:textId="69AB1D8C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61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  <w:lang w:val="en-US"/>
              </w:rPr>
              <w:t>⁋</w:t>
            </w:r>
          </w:p>
        </w:tc>
      </w:tr>
      <w:tr w:rsidR="00320F64" w:rsidRPr="0081315F" w14:paraId="519BD029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9E2E7A1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</w:tcPr>
          <w:p w14:paraId="00DCC6C3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1620" w:type="dxa"/>
          </w:tcPr>
          <w:p w14:paraId="30C1CDF4" w14:textId="649977EC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 (4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%)</w:t>
            </w:r>
          </w:p>
        </w:tc>
        <w:tc>
          <w:tcPr>
            <w:tcW w:w="1530" w:type="dxa"/>
          </w:tcPr>
          <w:p w14:paraId="1606DC71" w14:textId="6E9A806F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 (22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853" w:type="dxa"/>
          </w:tcPr>
          <w:p w14:paraId="20438F04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2</w:t>
            </w:r>
          </w:p>
        </w:tc>
        <w:tc>
          <w:tcPr>
            <w:tcW w:w="767" w:type="dxa"/>
            <w:vMerge/>
          </w:tcPr>
          <w:p w14:paraId="5AD251DF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0B52659C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18D8584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</w:tcPr>
          <w:p w14:paraId="0D4803E1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1620" w:type="dxa"/>
          </w:tcPr>
          <w:p w14:paraId="1EC989EF" w14:textId="383E0B26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1530" w:type="dxa"/>
          </w:tcPr>
          <w:p w14:paraId="34BD5C55" w14:textId="3F3E8F24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 (3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%)</w:t>
            </w:r>
          </w:p>
        </w:tc>
        <w:tc>
          <w:tcPr>
            <w:tcW w:w="853" w:type="dxa"/>
          </w:tcPr>
          <w:p w14:paraId="5F8BFFCB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  <w:vMerge/>
          </w:tcPr>
          <w:p w14:paraId="18E10390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2D756800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7310D149" w14:textId="5577FFF0" w:rsidR="00320F64" w:rsidRPr="0081315F" w:rsidRDefault="003A579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Khorana score, no. (%)</w:t>
            </w:r>
            <w:r w:rsidR="00320F64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767" w:type="dxa"/>
          </w:tcPr>
          <w:p w14:paraId="6739BF86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4E968D3F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C238632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49DFD680" w14:textId="7FB87610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Intermediate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2)</w:t>
            </w:r>
          </w:p>
        </w:tc>
        <w:tc>
          <w:tcPr>
            <w:tcW w:w="1620" w:type="dxa"/>
          </w:tcPr>
          <w:p w14:paraId="2B34B808" w14:textId="5E0625DA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0 (5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2084C1FB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 (50%)</w:t>
            </w:r>
          </w:p>
        </w:tc>
        <w:tc>
          <w:tcPr>
            <w:tcW w:w="853" w:type="dxa"/>
          </w:tcPr>
          <w:p w14:paraId="20128111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9</w:t>
            </w:r>
          </w:p>
        </w:tc>
        <w:tc>
          <w:tcPr>
            <w:tcW w:w="767" w:type="dxa"/>
            <w:vMerge w:val="restart"/>
          </w:tcPr>
          <w:p w14:paraId="00EE3C93" w14:textId="2CE70ADE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00*</w:t>
            </w:r>
          </w:p>
        </w:tc>
      </w:tr>
      <w:tr w:rsidR="00320F64" w:rsidRPr="0081315F" w14:paraId="63570309" w14:textId="77777777" w:rsidTr="00D41B2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0B58C6C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4FD8C4B4" w14:textId="0475C41D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High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≥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3)</w:t>
            </w:r>
          </w:p>
        </w:tc>
        <w:tc>
          <w:tcPr>
            <w:tcW w:w="1620" w:type="dxa"/>
          </w:tcPr>
          <w:p w14:paraId="49FF1372" w14:textId="3698A4FD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 (4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%)</w:t>
            </w:r>
          </w:p>
        </w:tc>
        <w:tc>
          <w:tcPr>
            <w:tcW w:w="1530" w:type="dxa"/>
          </w:tcPr>
          <w:p w14:paraId="5999CA7D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 (50%)</w:t>
            </w:r>
          </w:p>
        </w:tc>
        <w:tc>
          <w:tcPr>
            <w:tcW w:w="853" w:type="dxa"/>
          </w:tcPr>
          <w:p w14:paraId="7BFA0196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7</w:t>
            </w:r>
          </w:p>
        </w:tc>
        <w:tc>
          <w:tcPr>
            <w:tcW w:w="767" w:type="dxa"/>
            <w:vMerge/>
          </w:tcPr>
          <w:p w14:paraId="411BD213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09F8EC59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1C1C4BD6" w14:textId="6C1199A5" w:rsidR="00320F64" w:rsidRPr="0081315F" w:rsidRDefault="003A579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Primary site</w:t>
            </w:r>
            <w:r w:rsidR="00320F64" w:rsidRPr="00320F64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of cancer</w:t>
            </w:r>
            <w:r w:rsidR="00320F64"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o.</w:t>
            </w:r>
            <w:r w:rsidR="00320F64"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767" w:type="dxa"/>
          </w:tcPr>
          <w:p w14:paraId="049602E0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4636489B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D8FC2D0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7007" w:type="dxa"/>
            <w:gridSpan w:val="4"/>
          </w:tcPr>
          <w:p w14:paraId="7F316D0A" w14:textId="0C017A78" w:rsidR="00320F64" w:rsidRPr="006E06B9" w:rsidRDefault="003A579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Very high risk of thrombosis</w:t>
            </w:r>
          </w:p>
        </w:tc>
        <w:tc>
          <w:tcPr>
            <w:tcW w:w="767" w:type="dxa"/>
          </w:tcPr>
          <w:p w14:paraId="263123C7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0A971850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B8C4ECE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40B80F46" w14:textId="184C0F4C" w:rsidR="00320F64" w:rsidRPr="0081315F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Pancreas </w:t>
            </w:r>
          </w:p>
        </w:tc>
        <w:tc>
          <w:tcPr>
            <w:tcW w:w="1620" w:type="dxa"/>
          </w:tcPr>
          <w:p w14:paraId="702ED37B" w14:textId="18FE5C8C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1530" w:type="dxa"/>
          </w:tcPr>
          <w:p w14:paraId="4F741AD5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53" w:type="dxa"/>
          </w:tcPr>
          <w:p w14:paraId="34362EAD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767" w:type="dxa"/>
            <w:vMerge w:val="restart"/>
          </w:tcPr>
          <w:p w14:paraId="1DA97FC3" w14:textId="71312A24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03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  <w:lang w:val="en-US"/>
              </w:rPr>
              <w:t>⁋</w:t>
            </w:r>
          </w:p>
        </w:tc>
      </w:tr>
      <w:tr w:rsidR="00320F64" w:rsidRPr="0081315F" w14:paraId="26E77CD3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18C5894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602F0359" w14:textId="03E2BE5F" w:rsidR="00320F64" w:rsidRPr="0081315F" w:rsidRDefault="003A579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620" w:type="dxa"/>
          </w:tcPr>
          <w:p w14:paraId="06A06885" w14:textId="062AABA1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1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%)</w:t>
            </w:r>
          </w:p>
        </w:tc>
        <w:tc>
          <w:tcPr>
            <w:tcW w:w="1530" w:type="dxa"/>
          </w:tcPr>
          <w:p w14:paraId="52D65B1B" w14:textId="2E06FF6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853" w:type="dxa"/>
          </w:tcPr>
          <w:p w14:paraId="0471FBC5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767" w:type="dxa"/>
            <w:vMerge/>
          </w:tcPr>
          <w:p w14:paraId="23D469B1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40AC1B21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9AC761C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7007" w:type="dxa"/>
            <w:gridSpan w:val="4"/>
          </w:tcPr>
          <w:p w14:paraId="083BC048" w14:textId="28F209A7" w:rsidR="00320F64" w:rsidRPr="006E06B9" w:rsidRDefault="003A579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High risk of th</w:t>
            </w:r>
            <w:r w:rsidR="00320F64"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rombosis</w:t>
            </w:r>
          </w:p>
        </w:tc>
        <w:tc>
          <w:tcPr>
            <w:tcW w:w="767" w:type="dxa"/>
            <w:vMerge/>
          </w:tcPr>
          <w:p w14:paraId="774C2ECB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7C767B55" w14:textId="77777777" w:rsidTr="00D41B2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599A4B8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1250F79F" w14:textId="18FA9A3B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Lung</w:t>
            </w:r>
          </w:p>
        </w:tc>
        <w:tc>
          <w:tcPr>
            <w:tcW w:w="1620" w:type="dxa"/>
          </w:tcPr>
          <w:p w14:paraId="47383AE5" w14:textId="5D80E9EF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 (27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1530" w:type="dxa"/>
          </w:tcPr>
          <w:p w14:paraId="53383C81" w14:textId="359B55A9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853" w:type="dxa"/>
          </w:tcPr>
          <w:p w14:paraId="2F760E7C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</w:t>
            </w:r>
          </w:p>
        </w:tc>
        <w:tc>
          <w:tcPr>
            <w:tcW w:w="767" w:type="dxa"/>
            <w:vMerge/>
          </w:tcPr>
          <w:p w14:paraId="5F167AEB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42FB7C13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86676A5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3DE28111" w14:textId="7A4CD491" w:rsidR="00320F64" w:rsidRPr="0081315F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795169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Genitourinaries</w:t>
            </w:r>
          </w:p>
        </w:tc>
        <w:tc>
          <w:tcPr>
            <w:tcW w:w="1620" w:type="dxa"/>
          </w:tcPr>
          <w:p w14:paraId="357E3CF2" w14:textId="2331F416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46F4EC9A" w14:textId="4E6DB29A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,6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853" w:type="dxa"/>
          </w:tcPr>
          <w:p w14:paraId="3D259DDF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67" w:type="dxa"/>
            <w:vMerge/>
          </w:tcPr>
          <w:p w14:paraId="67264A41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0430943C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4D3C449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0B1E0721" w14:textId="3F8F0852" w:rsidR="00320F64" w:rsidRPr="0081315F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Gynecology</w:t>
            </w:r>
          </w:p>
        </w:tc>
        <w:tc>
          <w:tcPr>
            <w:tcW w:w="1620" w:type="dxa"/>
          </w:tcPr>
          <w:p w14:paraId="1A0431F7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30" w:type="dxa"/>
          </w:tcPr>
          <w:p w14:paraId="2DFD9451" w14:textId="6169AA24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1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%)</w:t>
            </w:r>
          </w:p>
        </w:tc>
        <w:tc>
          <w:tcPr>
            <w:tcW w:w="853" w:type="dxa"/>
          </w:tcPr>
          <w:p w14:paraId="742FBB1E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67" w:type="dxa"/>
            <w:vMerge/>
          </w:tcPr>
          <w:p w14:paraId="662A69FA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1AFDDDA9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6B3714D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3D0E76F5" w14:textId="7272B81B" w:rsidR="00320F64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1620" w:type="dxa"/>
          </w:tcPr>
          <w:p w14:paraId="6EF662A1" w14:textId="2DB10C02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7D329B38" w14:textId="7C2675E6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853" w:type="dxa"/>
          </w:tcPr>
          <w:p w14:paraId="1979A05E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767" w:type="dxa"/>
            <w:vMerge/>
          </w:tcPr>
          <w:p w14:paraId="6A09F4B6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15F96C49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82D5352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007" w:type="dxa"/>
            <w:gridSpan w:val="4"/>
          </w:tcPr>
          <w:p w14:paraId="1DE229BD" w14:textId="0E338146" w:rsidR="00320F64" w:rsidRPr="006E06B9" w:rsidRDefault="003A579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Average risk of thrombosis</w:t>
            </w:r>
          </w:p>
        </w:tc>
        <w:tc>
          <w:tcPr>
            <w:tcW w:w="767" w:type="dxa"/>
            <w:vMerge/>
          </w:tcPr>
          <w:p w14:paraId="0867ECF0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2DFDC888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CBBEFBC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0E8B026" w14:textId="2D5CB859" w:rsidR="00320F64" w:rsidRPr="0081315F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Colorectal</w:t>
            </w:r>
          </w:p>
        </w:tc>
        <w:tc>
          <w:tcPr>
            <w:tcW w:w="1620" w:type="dxa"/>
          </w:tcPr>
          <w:p w14:paraId="29BA8C21" w14:textId="6A85FC34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 (22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749E9E3C" w14:textId="3129364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%)</w:t>
            </w:r>
          </w:p>
        </w:tc>
        <w:tc>
          <w:tcPr>
            <w:tcW w:w="853" w:type="dxa"/>
          </w:tcPr>
          <w:p w14:paraId="0429523F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1</w:t>
            </w:r>
          </w:p>
        </w:tc>
        <w:tc>
          <w:tcPr>
            <w:tcW w:w="767" w:type="dxa"/>
            <w:vMerge/>
          </w:tcPr>
          <w:p w14:paraId="4044E479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13F1A79A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7C02C353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110C30A8" w14:textId="74EFACD8" w:rsidR="00320F64" w:rsidRPr="0081315F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Breast</w:t>
            </w:r>
            <w:r w:rsidR="00320F64"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1BB346EB" w14:textId="1513FE0A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47B46D74" w14:textId="3B057A9C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853" w:type="dxa"/>
          </w:tcPr>
          <w:p w14:paraId="6FD7CAF0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67" w:type="dxa"/>
            <w:vMerge/>
          </w:tcPr>
          <w:p w14:paraId="4491442F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73AB8FAD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8B78155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2E9712B" w14:textId="0A3757BE" w:rsidR="00320F64" w:rsidRPr="0081315F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620" w:type="dxa"/>
          </w:tcPr>
          <w:p w14:paraId="00A76FEB" w14:textId="5C3D7641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327D3010" w14:textId="3CEE95AC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1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%)</w:t>
            </w:r>
          </w:p>
        </w:tc>
        <w:tc>
          <w:tcPr>
            <w:tcW w:w="853" w:type="dxa"/>
          </w:tcPr>
          <w:p w14:paraId="07A9974E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767" w:type="dxa"/>
            <w:vMerge/>
          </w:tcPr>
          <w:p w14:paraId="101E40E0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6C96B8F6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17B3CE2F" w14:textId="2E34C135" w:rsidR="00320F64" w:rsidRPr="0081315F" w:rsidRDefault="0079516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795169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Stage </w:t>
            </w:r>
            <w:r w:rsidR="003A5799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of cancer </w:t>
            </w:r>
            <w:r w:rsidRPr="00795169">
              <w:rPr>
                <w:rFonts w:ascii="Times New Roman" w:eastAsia="Times New Roman" w:hAnsi="Times New Roman"/>
                <w:noProof/>
                <w:sz w:val="18"/>
                <w:szCs w:val="18"/>
              </w:rPr>
              <w:t>at diagnosis</w:t>
            </w:r>
            <w:r w:rsidR="00320F64"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</w:t>
            </w:r>
            <w:r w:rsidR="003A5799">
              <w:rPr>
                <w:rFonts w:ascii="Times New Roman" w:eastAsia="Times New Roman" w:hAnsi="Times New Roman"/>
                <w:noProof/>
                <w:sz w:val="18"/>
                <w:szCs w:val="18"/>
              </w:rPr>
              <w:t>o.</w:t>
            </w:r>
            <w:r w:rsidR="00320F64"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767" w:type="dxa"/>
          </w:tcPr>
          <w:p w14:paraId="67F99359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6895E69C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D42AA54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318D4730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I</w:t>
            </w:r>
          </w:p>
        </w:tc>
        <w:tc>
          <w:tcPr>
            <w:tcW w:w="1620" w:type="dxa"/>
          </w:tcPr>
          <w:p w14:paraId="13F0BADB" w14:textId="27F0BD34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153D22CD" w14:textId="599745F0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853" w:type="dxa"/>
          </w:tcPr>
          <w:p w14:paraId="656CD1A3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67" w:type="dxa"/>
            <w:vMerge w:val="restart"/>
          </w:tcPr>
          <w:p w14:paraId="1AB338C7" w14:textId="1B62DE0F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43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  <w:lang w:val="en-US"/>
              </w:rPr>
              <w:t>⁋</w:t>
            </w:r>
          </w:p>
        </w:tc>
      </w:tr>
      <w:tr w:rsidR="00320F64" w:rsidRPr="0081315F" w14:paraId="381F8A94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9BCD0FA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3BA9ECA6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II</w:t>
            </w:r>
          </w:p>
        </w:tc>
        <w:tc>
          <w:tcPr>
            <w:tcW w:w="1620" w:type="dxa"/>
          </w:tcPr>
          <w:p w14:paraId="00E87061" w14:textId="3AED9F12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1530" w:type="dxa"/>
          </w:tcPr>
          <w:p w14:paraId="702BE512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53" w:type="dxa"/>
          </w:tcPr>
          <w:p w14:paraId="5EFFC758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767" w:type="dxa"/>
            <w:vMerge/>
          </w:tcPr>
          <w:p w14:paraId="158F5E40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7ABA2D55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D1414A0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6681530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III</w:t>
            </w:r>
          </w:p>
        </w:tc>
        <w:tc>
          <w:tcPr>
            <w:tcW w:w="1620" w:type="dxa"/>
          </w:tcPr>
          <w:p w14:paraId="1201D531" w14:textId="48FC432A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 (3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%)</w:t>
            </w:r>
          </w:p>
        </w:tc>
        <w:tc>
          <w:tcPr>
            <w:tcW w:w="1530" w:type="dxa"/>
          </w:tcPr>
          <w:p w14:paraId="6B5C6AED" w14:textId="10A982FE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853" w:type="dxa"/>
          </w:tcPr>
          <w:p w14:paraId="537EF3CB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</w:t>
            </w:r>
          </w:p>
        </w:tc>
        <w:tc>
          <w:tcPr>
            <w:tcW w:w="767" w:type="dxa"/>
            <w:vMerge/>
          </w:tcPr>
          <w:p w14:paraId="485B8996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208B83CC" w14:textId="77777777" w:rsidTr="00D41B2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36A2105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2981A27F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IV</w:t>
            </w:r>
          </w:p>
        </w:tc>
        <w:tc>
          <w:tcPr>
            <w:tcW w:w="1620" w:type="dxa"/>
          </w:tcPr>
          <w:p w14:paraId="6D43A844" w14:textId="521310DB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 (4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%)</w:t>
            </w:r>
          </w:p>
        </w:tc>
        <w:tc>
          <w:tcPr>
            <w:tcW w:w="1530" w:type="dxa"/>
          </w:tcPr>
          <w:p w14:paraId="579B3981" w14:textId="407A7F72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4 (77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78F9ECFE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2</w:t>
            </w:r>
          </w:p>
        </w:tc>
        <w:tc>
          <w:tcPr>
            <w:tcW w:w="767" w:type="dxa"/>
            <w:vMerge/>
          </w:tcPr>
          <w:p w14:paraId="2705B207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7064FB72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234BE701" w14:textId="38E4D9B5" w:rsidR="00320F64" w:rsidRPr="006E06B9" w:rsidRDefault="0079516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795169">
              <w:rPr>
                <w:rFonts w:ascii="Times New Roman" w:eastAsia="Times New Roman" w:hAnsi="Times New Roman"/>
                <w:noProof/>
                <w:sz w:val="18"/>
                <w:szCs w:val="18"/>
              </w:rPr>
              <w:t>Chemotherapy regimen</w:t>
            </w:r>
            <w:r w:rsidR="003A5799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o. (%)</w:t>
            </w:r>
          </w:p>
        </w:tc>
        <w:tc>
          <w:tcPr>
            <w:tcW w:w="767" w:type="dxa"/>
          </w:tcPr>
          <w:p w14:paraId="31E9C630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10BF8A7B" w14:textId="77777777" w:rsidTr="00D41B23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D0F46B6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E18AF85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5FU </w:t>
            </w:r>
            <w:r w:rsidRPr="006E06B9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>Based</w:t>
            </w:r>
          </w:p>
        </w:tc>
        <w:tc>
          <w:tcPr>
            <w:tcW w:w="1620" w:type="dxa"/>
          </w:tcPr>
          <w:p w14:paraId="141287D1" w14:textId="367802BE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 (3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%)</w:t>
            </w:r>
          </w:p>
        </w:tc>
        <w:tc>
          <w:tcPr>
            <w:tcW w:w="1530" w:type="dxa"/>
          </w:tcPr>
          <w:p w14:paraId="25F11234" w14:textId="350E140E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 (4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%)</w:t>
            </w:r>
          </w:p>
        </w:tc>
        <w:tc>
          <w:tcPr>
            <w:tcW w:w="853" w:type="dxa"/>
          </w:tcPr>
          <w:p w14:paraId="2C540DFD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4</w:t>
            </w:r>
          </w:p>
        </w:tc>
        <w:tc>
          <w:tcPr>
            <w:tcW w:w="767" w:type="dxa"/>
            <w:vMerge w:val="restart"/>
          </w:tcPr>
          <w:p w14:paraId="2FA9661F" w14:textId="78243F8A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39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  <w:lang w:val="en-US"/>
              </w:rPr>
              <w:t>⁋</w:t>
            </w:r>
          </w:p>
        </w:tc>
      </w:tr>
      <w:tr w:rsidR="00320F64" w:rsidRPr="0081315F" w14:paraId="4A0D223B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F3054A5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1C2C0E1E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Cisplatin </w:t>
            </w:r>
            <w:r w:rsidRPr="006E06B9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>Based</w:t>
            </w:r>
          </w:p>
        </w:tc>
        <w:tc>
          <w:tcPr>
            <w:tcW w:w="1620" w:type="dxa"/>
          </w:tcPr>
          <w:p w14:paraId="61265602" w14:textId="21A684E6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 (4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%)</w:t>
            </w:r>
          </w:p>
        </w:tc>
        <w:tc>
          <w:tcPr>
            <w:tcW w:w="1530" w:type="dxa"/>
          </w:tcPr>
          <w:p w14:paraId="16BE8503" w14:textId="0C453776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 (27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2601885A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3</w:t>
            </w:r>
          </w:p>
        </w:tc>
        <w:tc>
          <w:tcPr>
            <w:tcW w:w="767" w:type="dxa"/>
            <w:vMerge/>
          </w:tcPr>
          <w:p w14:paraId="23D8AA61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1BC57036" w14:textId="77777777" w:rsidTr="00D41B2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74E706D9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5DFEB5BB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R-CHOP</w:t>
            </w:r>
          </w:p>
        </w:tc>
        <w:tc>
          <w:tcPr>
            <w:tcW w:w="1620" w:type="dxa"/>
          </w:tcPr>
          <w:p w14:paraId="0F8EAD5D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30" w:type="dxa"/>
          </w:tcPr>
          <w:p w14:paraId="6F9D87DF" w14:textId="566D5D6B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853" w:type="dxa"/>
          </w:tcPr>
          <w:p w14:paraId="097273F8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767" w:type="dxa"/>
            <w:vMerge/>
          </w:tcPr>
          <w:p w14:paraId="06D7B19C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5CACBC31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06E867C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2B2A05BC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BEP</w:t>
            </w:r>
          </w:p>
        </w:tc>
        <w:tc>
          <w:tcPr>
            <w:tcW w:w="1620" w:type="dxa"/>
          </w:tcPr>
          <w:p w14:paraId="062ACA1A" w14:textId="3CA5AA83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32980D64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53" w:type="dxa"/>
          </w:tcPr>
          <w:p w14:paraId="0E469188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767" w:type="dxa"/>
            <w:vMerge/>
          </w:tcPr>
          <w:p w14:paraId="4449C238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0CC88D78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9BC7DDD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F356DDC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Taxane </w:t>
            </w:r>
            <w:r w:rsidRPr="006E06B9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>Monotherapy</w:t>
            </w:r>
          </w:p>
        </w:tc>
        <w:tc>
          <w:tcPr>
            <w:tcW w:w="1620" w:type="dxa"/>
          </w:tcPr>
          <w:p w14:paraId="3FC48450" w14:textId="3A8B38DC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7114C069" w14:textId="0A111E86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853" w:type="dxa"/>
          </w:tcPr>
          <w:p w14:paraId="442663B2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67" w:type="dxa"/>
            <w:vMerge/>
          </w:tcPr>
          <w:p w14:paraId="0FCB7EB5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5590FE52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4E7F26A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514B7A5D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Anthracycline </w:t>
            </w:r>
            <w:r w:rsidRPr="006E06B9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>Based</w:t>
            </w:r>
          </w:p>
        </w:tc>
        <w:tc>
          <w:tcPr>
            <w:tcW w:w="1620" w:type="dxa"/>
          </w:tcPr>
          <w:p w14:paraId="57A221EB" w14:textId="4DCCC2E9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01FC0FF0" w14:textId="435E4261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853" w:type="dxa"/>
          </w:tcPr>
          <w:p w14:paraId="3DFC1C51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767" w:type="dxa"/>
            <w:vMerge/>
          </w:tcPr>
          <w:p w14:paraId="0BD716C3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05480FBA" w14:textId="77777777" w:rsidTr="00D41B2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6797492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6C79C447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GRALL-LYSA</w:t>
            </w:r>
          </w:p>
        </w:tc>
        <w:tc>
          <w:tcPr>
            <w:tcW w:w="1620" w:type="dxa"/>
          </w:tcPr>
          <w:p w14:paraId="166BBD53" w14:textId="122565FF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1530" w:type="dxa"/>
          </w:tcPr>
          <w:p w14:paraId="3E4AD16D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53" w:type="dxa"/>
          </w:tcPr>
          <w:p w14:paraId="575105E2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767" w:type="dxa"/>
            <w:vMerge/>
          </w:tcPr>
          <w:p w14:paraId="5A5B8D49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6838DDDA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388FFCC1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Laboratory parameters</w:t>
            </w:r>
          </w:p>
        </w:tc>
        <w:tc>
          <w:tcPr>
            <w:tcW w:w="767" w:type="dxa"/>
          </w:tcPr>
          <w:p w14:paraId="06E05C12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320F64" w:rsidRPr="0081315F" w14:paraId="6FADFDFD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8A3E0B0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1EFC0BD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Hemoglobin (g/dL)</w:t>
            </w:r>
          </w:p>
        </w:tc>
        <w:tc>
          <w:tcPr>
            <w:tcW w:w="1620" w:type="dxa"/>
          </w:tcPr>
          <w:p w14:paraId="15C1F5B8" w14:textId="1194F520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-1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)</w:t>
            </w:r>
          </w:p>
        </w:tc>
        <w:tc>
          <w:tcPr>
            <w:tcW w:w="1530" w:type="dxa"/>
          </w:tcPr>
          <w:p w14:paraId="4CFC4C6A" w14:textId="4F22B194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 (7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-12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)</w:t>
            </w:r>
          </w:p>
        </w:tc>
        <w:tc>
          <w:tcPr>
            <w:tcW w:w="853" w:type="dxa"/>
          </w:tcPr>
          <w:p w14:paraId="060C5DAC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</w:tcPr>
          <w:p w14:paraId="237236D3" w14:textId="01035DE6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17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  <w:lang w:val="en-US"/>
              </w:rPr>
              <w:t>⁋</w:t>
            </w:r>
          </w:p>
        </w:tc>
      </w:tr>
      <w:tr w:rsidR="00320F64" w:rsidRPr="0081315F" w14:paraId="0C718819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0F5BBBD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6E2FF9A1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Leukocyte (x10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3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/uL)</w:t>
            </w:r>
          </w:p>
        </w:tc>
        <w:tc>
          <w:tcPr>
            <w:tcW w:w="1620" w:type="dxa"/>
          </w:tcPr>
          <w:p w14:paraId="418889A1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 (49-37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</w:tcPr>
          <w:p w14:paraId="2E14B956" w14:textId="0E0EDF3D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5 (5,9-21,8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</w:tcPr>
          <w:p w14:paraId="6C16D588" w14:textId="77777777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</w:tcPr>
          <w:p w14:paraId="430AB293" w14:textId="6B96DC35" w:rsidR="00320F64" w:rsidRPr="0081315F" w:rsidRDefault="00320F64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13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  <w:lang w:val="en-US"/>
              </w:rPr>
              <w:t>⁋</w:t>
            </w:r>
          </w:p>
        </w:tc>
      </w:tr>
      <w:tr w:rsidR="00320F64" w:rsidRPr="0081315F" w14:paraId="2F93844B" w14:textId="77777777" w:rsidTr="00D41B2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7A7EE0A0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07C4725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Platelet (x10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3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/uL)</w:t>
            </w:r>
          </w:p>
        </w:tc>
        <w:tc>
          <w:tcPr>
            <w:tcW w:w="1620" w:type="dxa"/>
          </w:tcPr>
          <w:p w14:paraId="6AC23B5E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70(194-612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530" w:type="dxa"/>
          </w:tcPr>
          <w:p w14:paraId="386C78C3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80 rb (25-951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</w:tcPr>
          <w:p w14:paraId="3461B518" w14:textId="77777777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7" w:type="dxa"/>
          </w:tcPr>
          <w:p w14:paraId="236D34E9" w14:textId="158ACE2C" w:rsidR="00320F64" w:rsidRPr="0081315F" w:rsidRDefault="00320F64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48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  <w:lang w:val="en-US"/>
              </w:rPr>
              <w:t>⁋</w:t>
            </w:r>
          </w:p>
        </w:tc>
      </w:tr>
      <w:tr w:rsidR="00320F64" w:rsidRPr="0081315F" w14:paraId="19B77C9A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gridSpan w:val="6"/>
            <w:shd w:val="clear" w:color="auto" w:fill="auto"/>
          </w:tcPr>
          <w:p w14:paraId="35EA1A61" w14:textId="09143DA3" w:rsidR="00320F64" w:rsidRDefault="00320F64" w:rsidP="003A5799">
            <w:pPr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</w:pPr>
            <w:r w:rsidRPr="00E108D3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 xml:space="preserve">*Chi Square; </w:t>
            </w:r>
            <w:r w:rsidRPr="00E108D3">
              <w:rPr>
                <w:rFonts w:ascii="Times New Roman" w:eastAsia="Times New Roman" w:hAnsi="Times New Roman"/>
                <w:i/>
                <w:noProof/>
                <w:sz w:val="18"/>
                <w:szCs w:val="18"/>
                <w:vertAlign w:val="superscript"/>
              </w:rPr>
              <w:t>⁋</w:t>
            </w:r>
            <w:r w:rsidRPr="00E108D3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>Mann</w:t>
            </w:r>
            <w:r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>-</w:t>
            </w:r>
            <w:r w:rsidRPr="00E108D3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>Whitney</w:t>
            </w:r>
            <w:r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 xml:space="preserve"> U Test</w:t>
            </w:r>
          </w:p>
          <w:p w14:paraId="7102CE1B" w14:textId="77777777" w:rsidR="00320F64" w:rsidRDefault="00320F64" w:rsidP="003A5799">
            <w:pPr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</w:pPr>
          </w:p>
          <w:p w14:paraId="13A9DDF8" w14:textId="77777777" w:rsidR="00320F64" w:rsidRDefault="00320F64" w:rsidP="003A5799">
            <w:pPr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</w:pPr>
          </w:p>
          <w:p w14:paraId="76B525D1" w14:textId="77777777" w:rsidR="00320F64" w:rsidRDefault="00320F64" w:rsidP="003A5799">
            <w:pPr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</w:pPr>
          </w:p>
          <w:p w14:paraId="1E78C202" w14:textId="77777777" w:rsidR="00320F64" w:rsidRPr="0081315F" w:rsidRDefault="00320F64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</w:tbl>
    <w:p w14:paraId="1F0902E2" w14:textId="55C3719A" w:rsidR="00795169" w:rsidRDefault="00795169"/>
    <w:p w14:paraId="45EA0A72" w14:textId="77777777" w:rsidR="00795169" w:rsidRDefault="00795169">
      <w:r>
        <w:br w:type="page"/>
      </w:r>
    </w:p>
    <w:p w14:paraId="3E9F87AA" w14:textId="51B360D5" w:rsidR="00795169" w:rsidRPr="00B73F3E" w:rsidRDefault="00B84E57" w:rsidP="00D41B23">
      <w:pPr>
        <w:tabs>
          <w:tab w:val="left" w:pos="1710"/>
        </w:tabs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en-GB"/>
        </w:rPr>
        <w:lastRenderedPageBreak/>
        <w:t>Table S4</w:t>
      </w:r>
      <w:r w:rsidR="00795169" w:rsidRPr="00B73F3E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. </w:t>
      </w:r>
      <w:r w:rsidR="00795169" w:rsidRPr="00B73F3E">
        <w:rPr>
          <w:rFonts w:ascii="Times New Roman" w:eastAsia="Times New Roman" w:hAnsi="Times New Roman"/>
          <w:b/>
          <w:bCs/>
          <w:sz w:val="24"/>
          <w:szCs w:val="24"/>
          <w:lang w:val="en-US" w:eastAsia="en-GB"/>
        </w:rPr>
        <w:t>Characteristics of Patients Who Remained On Study Drug</w:t>
      </w:r>
    </w:p>
    <w:p w14:paraId="09244CD8" w14:textId="77777777" w:rsidR="00795169" w:rsidRPr="00936AB8" w:rsidRDefault="00795169" w:rsidP="00795169">
      <w:pPr>
        <w:tabs>
          <w:tab w:val="left" w:pos="1710"/>
        </w:tabs>
        <w:spacing w:after="0" w:line="240" w:lineRule="auto"/>
        <w:ind w:left="810"/>
        <w:jc w:val="both"/>
        <w:rPr>
          <w:rFonts w:ascii="Times New Roman" w:eastAsia="Times New Roman" w:hAnsi="Times New Roman"/>
          <w:sz w:val="18"/>
          <w:szCs w:val="18"/>
          <w:lang w:val="en-US" w:eastAsia="en-GB"/>
        </w:rPr>
      </w:pPr>
      <w:r w:rsidRPr="00936AB8">
        <w:rPr>
          <w:rFonts w:ascii="Times New Roman" w:eastAsia="Times New Roman" w:hAnsi="Times New Roman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F1A0BF9" wp14:editId="1CF1749E">
                <wp:simplePos x="0" y="0"/>
                <wp:positionH relativeFrom="column">
                  <wp:posOffset>-1905</wp:posOffset>
                </wp:positionH>
                <wp:positionV relativeFrom="paragraph">
                  <wp:posOffset>91440</wp:posOffset>
                </wp:positionV>
                <wp:extent cx="5095875" cy="0"/>
                <wp:effectExtent l="0" t="0" r="28575" b="19050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95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897EBD2" id="Straight Arrow Connector 19" o:spid="_x0000_s1026" type="#_x0000_t32" style="position:absolute;margin-left:-.15pt;margin-top:7.2pt;width:401.2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"/>
            </w:pict>
          </mc:Fallback>
        </mc:AlternateContent>
      </w:r>
    </w:p>
    <w:tbl>
      <w:tblPr>
        <w:tblStyle w:val="PlainTable4"/>
        <w:tblW w:w="8100" w:type="dxa"/>
        <w:tblLayout w:type="fixed"/>
        <w:tblLook w:val="04A0" w:firstRow="1" w:lastRow="0" w:firstColumn="1" w:lastColumn="0" w:noHBand="0" w:noVBand="1"/>
      </w:tblPr>
      <w:tblGrid>
        <w:gridCol w:w="236"/>
        <w:gridCol w:w="3004"/>
        <w:gridCol w:w="1620"/>
        <w:gridCol w:w="1530"/>
        <w:gridCol w:w="853"/>
        <w:gridCol w:w="857"/>
      </w:tblGrid>
      <w:tr w:rsidR="00795169" w:rsidRPr="00936AB8" w14:paraId="1EE210B7" w14:textId="77777777" w:rsidTr="00D41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</w:tcPr>
          <w:p w14:paraId="50A4A3E7" w14:textId="68809DE0" w:rsidR="00795169" w:rsidRPr="00936AB8" w:rsidRDefault="00795169" w:rsidP="003A5799">
            <w:pPr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320F64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620" w:type="dxa"/>
          </w:tcPr>
          <w:p w14:paraId="5730BFEA" w14:textId="77777777" w:rsidR="00795169" w:rsidRPr="00936AB8" w:rsidRDefault="00795169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Atorvastatin</w:t>
            </w:r>
          </w:p>
          <w:p w14:paraId="043F5C89" w14:textId="77777777" w:rsidR="00795169" w:rsidRPr="00936AB8" w:rsidRDefault="00795169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530" w:type="dxa"/>
          </w:tcPr>
          <w:p w14:paraId="0DCDB629" w14:textId="77777777" w:rsidR="00795169" w:rsidRPr="00936AB8" w:rsidRDefault="00795169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Rivaroxaban</w:t>
            </w:r>
          </w:p>
          <w:p w14:paraId="27D1F3D3" w14:textId="77777777" w:rsidR="00795169" w:rsidRPr="00936AB8" w:rsidRDefault="00795169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(n=26)</w:t>
            </w:r>
          </w:p>
        </w:tc>
        <w:tc>
          <w:tcPr>
            <w:tcW w:w="853" w:type="dxa"/>
          </w:tcPr>
          <w:p w14:paraId="3C83B095" w14:textId="77777777" w:rsidR="00795169" w:rsidRPr="00936AB8" w:rsidRDefault="00795169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Total</w:t>
            </w:r>
          </w:p>
          <w:p w14:paraId="231A102F" w14:textId="77777777" w:rsidR="00795169" w:rsidRPr="00936AB8" w:rsidRDefault="00795169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(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n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=50)</w:t>
            </w:r>
          </w:p>
        </w:tc>
        <w:tc>
          <w:tcPr>
            <w:tcW w:w="857" w:type="dxa"/>
          </w:tcPr>
          <w:p w14:paraId="39EB9C90" w14:textId="77777777" w:rsidR="00795169" w:rsidRPr="00936AB8" w:rsidRDefault="00795169" w:rsidP="003A57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p</w:t>
            </w:r>
          </w:p>
        </w:tc>
      </w:tr>
      <w:tr w:rsidR="00795169" w:rsidRPr="00936AB8" w14:paraId="7EA62AE3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gridSpan w:val="2"/>
          </w:tcPr>
          <w:p w14:paraId="61A7EC22" w14:textId="40950524" w:rsidR="00795169" w:rsidRPr="00936AB8" w:rsidRDefault="00806E00" w:rsidP="00806E00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Age (yr), median (min – max)</w:t>
            </w:r>
          </w:p>
        </w:tc>
        <w:tc>
          <w:tcPr>
            <w:tcW w:w="1620" w:type="dxa"/>
          </w:tcPr>
          <w:p w14:paraId="021AC247" w14:textId="688D4CE9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 (19-60)</w:t>
            </w:r>
          </w:p>
        </w:tc>
        <w:tc>
          <w:tcPr>
            <w:tcW w:w="1530" w:type="dxa"/>
          </w:tcPr>
          <w:p w14:paraId="579BBCD0" w14:textId="77777777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2 (20-60)</w:t>
            </w:r>
          </w:p>
        </w:tc>
        <w:tc>
          <w:tcPr>
            <w:tcW w:w="853" w:type="dxa"/>
          </w:tcPr>
          <w:p w14:paraId="0CA7590D" w14:textId="77777777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857" w:type="dxa"/>
          </w:tcPr>
          <w:p w14:paraId="0B0FF7E8" w14:textId="0FCC776A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26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⁋</w:t>
            </w:r>
          </w:p>
        </w:tc>
      </w:tr>
      <w:tr w:rsidR="00795169" w:rsidRPr="00936AB8" w14:paraId="3AAFC3F8" w14:textId="77777777" w:rsidTr="00D41B23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47C83BBA" w14:textId="2FF31AA2" w:rsidR="00795169" w:rsidRPr="00936AB8" w:rsidRDefault="0079516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Sex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 n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o. 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(%)</w:t>
            </w:r>
          </w:p>
        </w:tc>
        <w:tc>
          <w:tcPr>
            <w:tcW w:w="857" w:type="dxa"/>
          </w:tcPr>
          <w:p w14:paraId="67A832BF" w14:textId="77777777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795169" w:rsidRPr="00936AB8" w14:paraId="667C8681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3FDE13B" w14:textId="77777777" w:rsidR="00795169" w:rsidRPr="00936AB8" w:rsidRDefault="0079516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3DB649A2" w14:textId="52E75DC2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Male</w:t>
            </w:r>
          </w:p>
        </w:tc>
        <w:tc>
          <w:tcPr>
            <w:tcW w:w="1620" w:type="dxa"/>
          </w:tcPr>
          <w:p w14:paraId="1533A458" w14:textId="320DDF25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0 (4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1530" w:type="dxa"/>
          </w:tcPr>
          <w:p w14:paraId="79348B4C" w14:textId="59366CC6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4 (5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6FD0DFD0" w14:textId="77777777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4</w:t>
            </w:r>
          </w:p>
        </w:tc>
        <w:tc>
          <w:tcPr>
            <w:tcW w:w="857" w:type="dxa"/>
            <w:vMerge w:val="restart"/>
          </w:tcPr>
          <w:p w14:paraId="3B271C7C" w14:textId="17F7DC12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88*</w:t>
            </w:r>
          </w:p>
        </w:tc>
      </w:tr>
      <w:tr w:rsidR="00795169" w:rsidRPr="00936AB8" w14:paraId="30167DB5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240EB50" w14:textId="77777777" w:rsidR="00795169" w:rsidRPr="00936AB8" w:rsidRDefault="0079516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1F903DD9" w14:textId="25771406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Female</w:t>
            </w:r>
          </w:p>
        </w:tc>
        <w:tc>
          <w:tcPr>
            <w:tcW w:w="1620" w:type="dxa"/>
          </w:tcPr>
          <w:p w14:paraId="7BA162E1" w14:textId="1AC266D9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4 (5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%)</w:t>
            </w:r>
          </w:p>
        </w:tc>
        <w:tc>
          <w:tcPr>
            <w:tcW w:w="1530" w:type="dxa"/>
          </w:tcPr>
          <w:p w14:paraId="795B42A7" w14:textId="2EF0512C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2 (4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853" w:type="dxa"/>
          </w:tcPr>
          <w:p w14:paraId="3D18F6AE" w14:textId="77777777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6</w:t>
            </w:r>
          </w:p>
        </w:tc>
        <w:tc>
          <w:tcPr>
            <w:tcW w:w="857" w:type="dxa"/>
            <w:vMerge/>
          </w:tcPr>
          <w:p w14:paraId="01BC4E5A" w14:textId="77777777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795169" w:rsidRPr="00936AB8" w14:paraId="14774BD9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69E14645" w14:textId="1C51898D" w:rsidR="00795169" w:rsidRPr="00936AB8" w:rsidRDefault="00795169" w:rsidP="0079516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Blood type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</w:rPr>
              <w:t>o.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857" w:type="dxa"/>
          </w:tcPr>
          <w:p w14:paraId="0251BAC8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795169" w:rsidRPr="00936AB8" w14:paraId="51BB9D79" w14:textId="77777777" w:rsidTr="00D41B2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FA5785C" w14:textId="77777777" w:rsidR="00795169" w:rsidRPr="00936AB8" w:rsidRDefault="00795169" w:rsidP="0079516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4A073890" w14:textId="77777777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O </w:t>
            </w:r>
          </w:p>
        </w:tc>
        <w:tc>
          <w:tcPr>
            <w:tcW w:w="1620" w:type="dxa"/>
          </w:tcPr>
          <w:p w14:paraId="1211CFAC" w14:textId="77777777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2 (50%)</w:t>
            </w:r>
          </w:p>
        </w:tc>
        <w:tc>
          <w:tcPr>
            <w:tcW w:w="1530" w:type="dxa"/>
          </w:tcPr>
          <w:p w14:paraId="5058A76A" w14:textId="5466E39E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0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%)</w:t>
            </w:r>
          </w:p>
        </w:tc>
        <w:tc>
          <w:tcPr>
            <w:tcW w:w="853" w:type="dxa"/>
          </w:tcPr>
          <w:p w14:paraId="741B749B" w14:textId="77777777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2</w:t>
            </w:r>
          </w:p>
        </w:tc>
        <w:tc>
          <w:tcPr>
            <w:tcW w:w="857" w:type="dxa"/>
            <w:vMerge w:val="restart"/>
          </w:tcPr>
          <w:p w14:paraId="5C555C1D" w14:textId="0A370E0D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11*</w:t>
            </w:r>
          </w:p>
        </w:tc>
      </w:tr>
      <w:tr w:rsidR="00795169" w:rsidRPr="00936AB8" w14:paraId="7F77B046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5951C1A" w14:textId="77777777" w:rsidR="00795169" w:rsidRPr="00936AB8" w:rsidRDefault="00795169" w:rsidP="0079516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6463CF8F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Non-O</w:t>
            </w:r>
          </w:p>
        </w:tc>
        <w:tc>
          <w:tcPr>
            <w:tcW w:w="1620" w:type="dxa"/>
          </w:tcPr>
          <w:p w14:paraId="641E910A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2 (50%)</w:t>
            </w:r>
          </w:p>
        </w:tc>
        <w:tc>
          <w:tcPr>
            <w:tcW w:w="1530" w:type="dxa"/>
          </w:tcPr>
          <w:p w14:paraId="03AF22A6" w14:textId="7D22C08A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6 (6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%)</w:t>
            </w:r>
          </w:p>
        </w:tc>
        <w:tc>
          <w:tcPr>
            <w:tcW w:w="853" w:type="dxa"/>
          </w:tcPr>
          <w:p w14:paraId="70D0F100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8</w:t>
            </w:r>
          </w:p>
        </w:tc>
        <w:tc>
          <w:tcPr>
            <w:tcW w:w="857" w:type="dxa"/>
            <w:vMerge/>
          </w:tcPr>
          <w:p w14:paraId="1ABA7DC5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795169" w:rsidRPr="00936AB8" w14:paraId="4FD08457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2DB27919" w14:textId="441AA9F0" w:rsidR="00795169" w:rsidRPr="00936AB8" w:rsidRDefault="00CF0634" w:rsidP="0079516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Body Mass Index</w:t>
            </w:r>
            <w:r w:rsidR="00795169"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kg/m</w:t>
            </w:r>
            <w:r w:rsidR="00795169" w:rsidRPr="0081315F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2</w:t>
            </w:r>
            <w:r w:rsidR="00795169"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)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o. (%)</w:t>
            </w:r>
          </w:p>
        </w:tc>
        <w:tc>
          <w:tcPr>
            <w:tcW w:w="857" w:type="dxa"/>
          </w:tcPr>
          <w:p w14:paraId="32DC7DBD" w14:textId="77777777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795169" w:rsidRPr="00936AB8" w14:paraId="5F294183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D71DECA" w14:textId="77777777" w:rsidR="00795169" w:rsidRPr="00936AB8" w:rsidRDefault="00795169" w:rsidP="0079516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647CB569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>Underweight</w:t>
            </w:r>
          </w:p>
        </w:tc>
        <w:tc>
          <w:tcPr>
            <w:tcW w:w="1620" w:type="dxa"/>
          </w:tcPr>
          <w:p w14:paraId="1F4868AB" w14:textId="39417AB3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 (29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37E434B3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3 (50%)</w:t>
            </w:r>
          </w:p>
        </w:tc>
        <w:tc>
          <w:tcPr>
            <w:tcW w:w="853" w:type="dxa"/>
          </w:tcPr>
          <w:p w14:paraId="48C682EE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0</w:t>
            </w:r>
          </w:p>
        </w:tc>
        <w:tc>
          <w:tcPr>
            <w:tcW w:w="857" w:type="dxa"/>
            <w:vMerge w:val="restart"/>
          </w:tcPr>
          <w:p w14:paraId="0299BE61" w14:textId="200CF594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75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⁋</w:t>
            </w:r>
          </w:p>
        </w:tc>
      </w:tr>
      <w:tr w:rsidR="00795169" w:rsidRPr="00936AB8" w14:paraId="335CDD21" w14:textId="77777777" w:rsidTr="00D41B23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CC33A39" w14:textId="77777777" w:rsidR="00795169" w:rsidRPr="00936AB8" w:rsidRDefault="00795169" w:rsidP="0079516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89D824F" w14:textId="77777777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>Normoweight</w:t>
            </w:r>
          </w:p>
        </w:tc>
        <w:tc>
          <w:tcPr>
            <w:tcW w:w="1620" w:type="dxa"/>
          </w:tcPr>
          <w:p w14:paraId="4D9CF63A" w14:textId="2C35EC5C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3 (5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199EEDB5" w14:textId="2BB944BD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2 (4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853" w:type="dxa"/>
          </w:tcPr>
          <w:p w14:paraId="0111FC0B" w14:textId="77777777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6</w:t>
            </w:r>
          </w:p>
        </w:tc>
        <w:tc>
          <w:tcPr>
            <w:tcW w:w="857" w:type="dxa"/>
            <w:vMerge/>
          </w:tcPr>
          <w:p w14:paraId="29FEE9D2" w14:textId="77777777" w:rsidR="00795169" w:rsidRPr="00936AB8" w:rsidRDefault="00795169" w:rsidP="00795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795169" w:rsidRPr="00936AB8" w14:paraId="6AAB9D9B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C9C170B" w14:textId="77777777" w:rsidR="00795169" w:rsidRPr="00936AB8" w:rsidRDefault="00795169" w:rsidP="00795169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5B2CA6DF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>Overweight/obesity</w:t>
            </w:r>
          </w:p>
        </w:tc>
        <w:tc>
          <w:tcPr>
            <w:tcW w:w="1620" w:type="dxa"/>
          </w:tcPr>
          <w:p w14:paraId="5B0A9F1A" w14:textId="7D8ECCCA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 (1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1530" w:type="dxa"/>
          </w:tcPr>
          <w:p w14:paraId="418681C3" w14:textId="6A53622F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602CDD18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</w:t>
            </w:r>
          </w:p>
        </w:tc>
        <w:tc>
          <w:tcPr>
            <w:tcW w:w="857" w:type="dxa"/>
            <w:vMerge/>
          </w:tcPr>
          <w:p w14:paraId="342AD7F5" w14:textId="77777777" w:rsidR="00795169" w:rsidRPr="00936AB8" w:rsidRDefault="00795169" w:rsidP="0079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795169" w:rsidRPr="00936AB8" w14:paraId="5A2CD04B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54CA27B6" w14:textId="24ADF030" w:rsidR="00795169" w:rsidRPr="00936AB8" w:rsidRDefault="0079516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ECOG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 no (%)</w:t>
            </w:r>
          </w:p>
        </w:tc>
        <w:tc>
          <w:tcPr>
            <w:tcW w:w="857" w:type="dxa"/>
          </w:tcPr>
          <w:p w14:paraId="6A625A3D" w14:textId="77777777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</w:tr>
      <w:tr w:rsidR="00795169" w:rsidRPr="00936AB8" w14:paraId="694EBF43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43FA9F0" w14:textId="77777777" w:rsidR="00795169" w:rsidRPr="00936AB8" w:rsidRDefault="0079516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</w:tcPr>
          <w:p w14:paraId="196703C1" w14:textId="77777777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</w:p>
        </w:tc>
        <w:tc>
          <w:tcPr>
            <w:tcW w:w="1620" w:type="dxa"/>
          </w:tcPr>
          <w:p w14:paraId="2007B2FF" w14:textId="1BEA8835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9 (79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626A96BC" w14:textId="0F7818A6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1 (8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2E2589AF" w14:textId="77777777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1</w:t>
            </w:r>
          </w:p>
        </w:tc>
        <w:tc>
          <w:tcPr>
            <w:tcW w:w="857" w:type="dxa"/>
            <w:vMerge w:val="restart"/>
          </w:tcPr>
          <w:p w14:paraId="711FBAD0" w14:textId="0D563F0C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47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⁋</w:t>
            </w:r>
          </w:p>
        </w:tc>
      </w:tr>
      <w:tr w:rsidR="00795169" w:rsidRPr="00936AB8" w14:paraId="68437D19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D0C575E" w14:textId="77777777" w:rsidR="00795169" w:rsidRPr="00936AB8" w:rsidRDefault="0079516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</w:tcPr>
          <w:p w14:paraId="2D806573" w14:textId="77777777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1620" w:type="dxa"/>
          </w:tcPr>
          <w:p w14:paraId="31C0BE60" w14:textId="40BD5F50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 (1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1530" w:type="dxa"/>
          </w:tcPr>
          <w:p w14:paraId="4A543B4C" w14:textId="3BFE637E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 (1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%)</w:t>
            </w:r>
          </w:p>
        </w:tc>
        <w:tc>
          <w:tcPr>
            <w:tcW w:w="853" w:type="dxa"/>
          </w:tcPr>
          <w:p w14:paraId="1C73A4F5" w14:textId="77777777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</w:t>
            </w:r>
          </w:p>
        </w:tc>
        <w:tc>
          <w:tcPr>
            <w:tcW w:w="857" w:type="dxa"/>
            <w:vMerge/>
          </w:tcPr>
          <w:p w14:paraId="1B8C1662" w14:textId="77777777" w:rsidR="00795169" w:rsidRPr="00936AB8" w:rsidRDefault="00795169" w:rsidP="003A5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795169" w:rsidRPr="00936AB8" w14:paraId="128F1839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0231D93" w14:textId="77777777" w:rsidR="00795169" w:rsidRPr="00936AB8" w:rsidRDefault="00795169" w:rsidP="003A5799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004" w:type="dxa"/>
          </w:tcPr>
          <w:p w14:paraId="5E323CAF" w14:textId="77777777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1620" w:type="dxa"/>
          </w:tcPr>
          <w:p w14:paraId="484EECD4" w14:textId="293BB40A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16E04E6B" w14:textId="7276A03F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362D2AB3" w14:textId="77777777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857" w:type="dxa"/>
            <w:vMerge/>
          </w:tcPr>
          <w:p w14:paraId="7DCBE7F8" w14:textId="77777777" w:rsidR="00795169" w:rsidRPr="00936AB8" w:rsidRDefault="00795169" w:rsidP="003A5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766D11C5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16A0F164" w14:textId="5457E8E4" w:rsidR="008A50B2" w:rsidRPr="00936AB8" w:rsidRDefault="008A50B2" w:rsidP="00806E00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Khorana 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core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o. (%)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857" w:type="dxa"/>
          </w:tcPr>
          <w:p w14:paraId="37594306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0ACCF39C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14FB58A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9F45C73" w14:textId="24BE4933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Intermediate (2)</w:t>
            </w:r>
          </w:p>
        </w:tc>
        <w:tc>
          <w:tcPr>
            <w:tcW w:w="1620" w:type="dxa"/>
          </w:tcPr>
          <w:p w14:paraId="2E8BA881" w14:textId="4BEE8F11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3 (5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3ECC391A" w14:textId="19F35486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3 (8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%)</w:t>
            </w:r>
          </w:p>
        </w:tc>
        <w:tc>
          <w:tcPr>
            <w:tcW w:w="853" w:type="dxa"/>
          </w:tcPr>
          <w:p w14:paraId="3BB764ED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6</w:t>
            </w:r>
          </w:p>
        </w:tc>
        <w:tc>
          <w:tcPr>
            <w:tcW w:w="857" w:type="dxa"/>
            <w:vMerge w:val="restart"/>
          </w:tcPr>
          <w:p w14:paraId="05A7A0B5" w14:textId="26FE47E3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06*</w:t>
            </w:r>
          </w:p>
        </w:tc>
      </w:tr>
      <w:tr w:rsidR="008A50B2" w:rsidRPr="00936AB8" w14:paraId="6D6C3987" w14:textId="77777777" w:rsidTr="00D41B23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73AA4F75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67B726A6" w14:textId="399C3CEE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</w:rPr>
              <w:t>High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≥3)</w:t>
            </w:r>
          </w:p>
        </w:tc>
        <w:tc>
          <w:tcPr>
            <w:tcW w:w="1620" w:type="dxa"/>
          </w:tcPr>
          <w:p w14:paraId="7852A4EA" w14:textId="04189394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1 (4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1530" w:type="dxa"/>
          </w:tcPr>
          <w:p w14:paraId="158D9374" w14:textId="3DE24C83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%)</w:t>
            </w:r>
          </w:p>
        </w:tc>
        <w:tc>
          <w:tcPr>
            <w:tcW w:w="853" w:type="dxa"/>
          </w:tcPr>
          <w:p w14:paraId="735E9916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4</w:t>
            </w:r>
          </w:p>
        </w:tc>
        <w:tc>
          <w:tcPr>
            <w:tcW w:w="857" w:type="dxa"/>
            <w:vMerge/>
          </w:tcPr>
          <w:p w14:paraId="0F23D9EE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5F270BF2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6BE7E77A" w14:textId="1FB07333" w:rsidR="008A50B2" w:rsidRPr="00936AB8" w:rsidRDefault="008A50B2" w:rsidP="00806E00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320F64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Primary 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</w:rPr>
              <w:t>site</w:t>
            </w:r>
            <w:r w:rsidRPr="00320F64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of cancer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</w:rPr>
              <w:t>o</w:t>
            </w:r>
            <w:r w:rsidRPr="0081315F">
              <w:rPr>
                <w:rFonts w:ascii="Times New Roman" w:eastAsia="Times New Roman" w:hAnsi="Times New Roman"/>
                <w:noProof/>
                <w:sz w:val="18"/>
                <w:szCs w:val="18"/>
              </w:rPr>
              <w:t xml:space="preserve"> (%)</w:t>
            </w:r>
          </w:p>
        </w:tc>
        <w:tc>
          <w:tcPr>
            <w:tcW w:w="857" w:type="dxa"/>
          </w:tcPr>
          <w:p w14:paraId="3AA821D7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045C1962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780230C1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7007" w:type="dxa"/>
            <w:gridSpan w:val="4"/>
          </w:tcPr>
          <w:p w14:paraId="07156742" w14:textId="74208C3A" w:rsidR="008A50B2" w:rsidRPr="00936AB8" w:rsidRDefault="00806E00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Very high risk of th</w:t>
            </w:r>
            <w:r w:rsidR="008A50B2" w:rsidRPr="008A50B2"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rombosis</w:t>
            </w:r>
          </w:p>
        </w:tc>
        <w:tc>
          <w:tcPr>
            <w:tcW w:w="857" w:type="dxa"/>
          </w:tcPr>
          <w:p w14:paraId="5B270E4A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1B4F0396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C4678AD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169067E8" w14:textId="5A26F4BD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Pan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c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reas</w:t>
            </w:r>
          </w:p>
        </w:tc>
        <w:tc>
          <w:tcPr>
            <w:tcW w:w="1620" w:type="dxa"/>
          </w:tcPr>
          <w:p w14:paraId="3CEEE7B4" w14:textId="2D9E1CD3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%)</w:t>
            </w:r>
          </w:p>
        </w:tc>
        <w:tc>
          <w:tcPr>
            <w:tcW w:w="1530" w:type="dxa"/>
          </w:tcPr>
          <w:p w14:paraId="343BB59D" w14:textId="25C49F53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7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853" w:type="dxa"/>
          </w:tcPr>
          <w:p w14:paraId="71B31DFA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857" w:type="dxa"/>
            <w:vMerge w:val="restart"/>
          </w:tcPr>
          <w:p w14:paraId="7F91E6C5" w14:textId="0320F05F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93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⁋</w:t>
            </w:r>
          </w:p>
        </w:tc>
      </w:tr>
      <w:tr w:rsidR="008A50B2" w:rsidRPr="00936AB8" w14:paraId="7B8E4E07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1495A3F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7007" w:type="dxa"/>
            <w:gridSpan w:val="4"/>
          </w:tcPr>
          <w:p w14:paraId="36180B0A" w14:textId="64B65AB6" w:rsidR="008A50B2" w:rsidRPr="00936AB8" w:rsidRDefault="00806E00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High risk of th</w:t>
            </w:r>
            <w:r w:rsidR="008A50B2" w:rsidRPr="008A50B2"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rombosis</w:t>
            </w:r>
          </w:p>
        </w:tc>
        <w:tc>
          <w:tcPr>
            <w:tcW w:w="857" w:type="dxa"/>
            <w:vMerge/>
          </w:tcPr>
          <w:p w14:paraId="536C448A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30C4FD35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D5451F7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46D9281A" w14:textId="2FBB02BB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Lung</w:t>
            </w:r>
          </w:p>
        </w:tc>
        <w:tc>
          <w:tcPr>
            <w:tcW w:w="1620" w:type="dxa"/>
          </w:tcPr>
          <w:p w14:paraId="13E45034" w14:textId="21B22F5A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2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%)</w:t>
            </w:r>
          </w:p>
        </w:tc>
        <w:tc>
          <w:tcPr>
            <w:tcW w:w="1530" w:type="dxa"/>
          </w:tcPr>
          <w:p w14:paraId="38E59DCD" w14:textId="4BCF4412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 (2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%)</w:t>
            </w:r>
          </w:p>
        </w:tc>
        <w:tc>
          <w:tcPr>
            <w:tcW w:w="853" w:type="dxa"/>
          </w:tcPr>
          <w:p w14:paraId="5BE3A32E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</w:t>
            </w:r>
          </w:p>
        </w:tc>
        <w:tc>
          <w:tcPr>
            <w:tcW w:w="857" w:type="dxa"/>
            <w:vMerge/>
          </w:tcPr>
          <w:p w14:paraId="46F7F028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1C808518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032A975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029BA0C2" w14:textId="6D35671B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Genitourinari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es</w:t>
            </w:r>
          </w:p>
        </w:tc>
        <w:tc>
          <w:tcPr>
            <w:tcW w:w="1620" w:type="dxa"/>
          </w:tcPr>
          <w:p w14:paraId="2772EF3F" w14:textId="6973561B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8,3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%)</w:t>
            </w:r>
          </w:p>
        </w:tc>
        <w:tc>
          <w:tcPr>
            <w:tcW w:w="1530" w:type="dxa"/>
          </w:tcPr>
          <w:p w14:paraId="7F510346" w14:textId="08BB3569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61F79EE5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</w:t>
            </w:r>
          </w:p>
        </w:tc>
        <w:tc>
          <w:tcPr>
            <w:tcW w:w="857" w:type="dxa"/>
            <w:vMerge/>
          </w:tcPr>
          <w:p w14:paraId="7397AACE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19820538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97E9EB2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599AD640" w14:textId="19327031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1620" w:type="dxa"/>
          </w:tcPr>
          <w:p w14:paraId="241A28F2" w14:textId="10FCAA54" w:rsidR="008A50B2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2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%)</w:t>
            </w:r>
          </w:p>
        </w:tc>
        <w:tc>
          <w:tcPr>
            <w:tcW w:w="1530" w:type="dxa"/>
          </w:tcPr>
          <w:p w14:paraId="1AA1A1A2" w14:textId="481F204C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7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853" w:type="dxa"/>
          </w:tcPr>
          <w:p w14:paraId="45C295E6" w14:textId="77777777" w:rsidR="008A50B2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</w:t>
            </w:r>
          </w:p>
        </w:tc>
        <w:tc>
          <w:tcPr>
            <w:tcW w:w="857" w:type="dxa"/>
            <w:vMerge/>
          </w:tcPr>
          <w:p w14:paraId="54FD6E6C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147B2E78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C0F02F9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007" w:type="dxa"/>
            <w:gridSpan w:val="4"/>
          </w:tcPr>
          <w:p w14:paraId="56F1C4D3" w14:textId="1E04D019" w:rsidR="008A50B2" w:rsidRPr="00936AB8" w:rsidRDefault="004355E6" w:rsidP="00806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A</w:t>
            </w:r>
            <w:r w:rsidR="00806E00"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>verage</w:t>
            </w:r>
            <w:r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 xml:space="preserve"> risk</w:t>
            </w:r>
            <w:r w:rsidR="00806E00">
              <w:rPr>
                <w:rFonts w:ascii="Times New Roman" w:eastAsia="Times New Roman" w:hAnsi="Times New Roman"/>
                <w:b/>
                <w:noProof/>
                <w:sz w:val="18"/>
                <w:szCs w:val="18"/>
                <w:lang w:val="en-US"/>
              </w:rPr>
              <w:t xml:space="preserve"> of thrombosis</w:t>
            </w:r>
          </w:p>
        </w:tc>
        <w:tc>
          <w:tcPr>
            <w:tcW w:w="857" w:type="dxa"/>
            <w:vMerge/>
          </w:tcPr>
          <w:p w14:paraId="1418BF9A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6170761C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4B27BEC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5E48EDC4" w14:textId="7B22FDB9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Colorectal</w:t>
            </w:r>
          </w:p>
        </w:tc>
        <w:tc>
          <w:tcPr>
            <w:tcW w:w="1620" w:type="dxa"/>
          </w:tcPr>
          <w:p w14:paraId="2ED65AA9" w14:textId="6D26DDE5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0 (4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1530" w:type="dxa"/>
          </w:tcPr>
          <w:p w14:paraId="7060D2CB" w14:textId="071B95AD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0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%)</w:t>
            </w:r>
          </w:p>
        </w:tc>
        <w:tc>
          <w:tcPr>
            <w:tcW w:w="853" w:type="dxa"/>
          </w:tcPr>
          <w:p w14:paraId="4D83A7F0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0</w:t>
            </w:r>
          </w:p>
        </w:tc>
        <w:tc>
          <w:tcPr>
            <w:tcW w:w="857" w:type="dxa"/>
            <w:vMerge/>
          </w:tcPr>
          <w:p w14:paraId="4ECE7522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6C99176D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2700B6E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0F734D16" w14:textId="3D86036D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1620" w:type="dxa"/>
          </w:tcPr>
          <w:p w14:paraId="5560FB77" w14:textId="4849CE83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049BE019" w14:textId="52844810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6AF0C6B8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857" w:type="dxa"/>
            <w:vMerge/>
          </w:tcPr>
          <w:p w14:paraId="32045E0E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0E89C918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824905B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3DC2D24B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Sarkoma</w:t>
            </w:r>
          </w:p>
        </w:tc>
        <w:tc>
          <w:tcPr>
            <w:tcW w:w="1620" w:type="dxa"/>
          </w:tcPr>
          <w:p w14:paraId="760A5BE9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30" w:type="dxa"/>
          </w:tcPr>
          <w:p w14:paraId="06750397" w14:textId="37CD6ACD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7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853" w:type="dxa"/>
          </w:tcPr>
          <w:p w14:paraId="52177AC4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857" w:type="dxa"/>
            <w:vMerge/>
          </w:tcPr>
          <w:p w14:paraId="69CD92E8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0F8DBF31" w14:textId="77777777" w:rsidTr="00D41B2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6F44607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42F701A" w14:textId="054C5F9C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620" w:type="dxa"/>
          </w:tcPr>
          <w:p w14:paraId="5AEC956C" w14:textId="5E86FDE8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2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%)</w:t>
            </w:r>
          </w:p>
        </w:tc>
        <w:tc>
          <w:tcPr>
            <w:tcW w:w="1530" w:type="dxa"/>
          </w:tcPr>
          <w:p w14:paraId="412D335D" w14:textId="7BC79966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7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%)</w:t>
            </w:r>
          </w:p>
        </w:tc>
        <w:tc>
          <w:tcPr>
            <w:tcW w:w="853" w:type="dxa"/>
          </w:tcPr>
          <w:p w14:paraId="7E185C89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</w:t>
            </w:r>
          </w:p>
        </w:tc>
        <w:tc>
          <w:tcPr>
            <w:tcW w:w="857" w:type="dxa"/>
            <w:vMerge/>
          </w:tcPr>
          <w:p w14:paraId="07A2E73D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5CA3F774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4BEC7ED6" w14:textId="32DA3D0B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Stage 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of cancer 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at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 diagnosis, n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o 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(%)</w:t>
            </w:r>
          </w:p>
        </w:tc>
        <w:tc>
          <w:tcPr>
            <w:tcW w:w="857" w:type="dxa"/>
          </w:tcPr>
          <w:p w14:paraId="4ACAAEE2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5816DA69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95917CD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09F2D437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I</w:t>
            </w:r>
          </w:p>
        </w:tc>
        <w:tc>
          <w:tcPr>
            <w:tcW w:w="1620" w:type="dxa"/>
          </w:tcPr>
          <w:p w14:paraId="43C3F30F" w14:textId="3354E261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4F505F50" w14:textId="5A7D7489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1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%)</w:t>
            </w:r>
          </w:p>
        </w:tc>
        <w:tc>
          <w:tcPr>
            <w:tcW w:w="853" w:type="dxa"/>
          </w:tcPr>
          <w:p w14:paraId="59656A3C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</w:t>
            </w:r>
          </w:p>
        </w:tc>
        <w:tc>
          <w:tcPr>
            <w:tcW w:w="857" w:type="dxa"/>
            <w:vMerge w:val="restart"/>
          </w:tcPr>
          <w:p w14:paraId="22A96866" w14:textId="19EC88AF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⁋</w:t>
            </w:r>
          </w:p>
        </w:tc>
      </w:tr>
      <w:tr w:rsidR="008A50B2" w:rsidRPr="00936AB8" w14:paraId="4AF6597A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7FC5C150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60960BBA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II</w:t>
            </w:r>
          </w:p>
        </w:tc>
        <w:tc>
          <w:tcPr>
            <w:tcW w:w="1620" w:type="dxa"/>
          </w:tcPr>
          <w:p w14:paraId="774CCD89" w14:textId="22445E0B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 (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%)</w:t>
            </w:r>
          </w:p>
        </w:tc>
        <w:tc>
          <w:tcPr>
            <w:tcW w:w="1530" w:type="dxa"/>
          </w:tcPr>
          <w:p w14:paraId="58760158" w14:textId="33D895E0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 (19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853" w:type="dxa"/>
          </w:tcPr>
          <w:p w14:paraId="421E817C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</w:t>
            </w:r>
          </w:p>
        </w:tc>
        <w:tc>
          <w:tcPr>
            <w:tcW w:w="857" w:type="dxa"/>
            <w:vMerge/>
          </w:tcPr>
          <w:p w14:paraId="275A36D5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7ECEC8FE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7D37DD3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378F060F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III</w:t>
            </w:r>
          </w:p>
        </w:tc>
        <w:tc>
          <w:tcPr>
            <w:tcW w:w="1620" w:type="dxa"/>
          </w:tcPr>
          <w:p w14:paraId="04E83157" w14:textId="16FA8FF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 (29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5AB97972" w14:textId="2571A530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 (3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1874F604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5</w:t>
            </w:r>
          </w:p>
        </w:tc>
        <w:tc>
          <w:tcPr>
            <w:tcW w:w="857" w:type="dxa"/>
            <w:vMerge/>
          </w:tcPr>
          <w:p w14:paraId="5A0EA4A2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2ACD0B3D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5E01B8EC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0320314C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IV</w:t>
            </w:r>
          </w:p>
        </w:tc>
        <w:tc>
          <w:tcPr>
            <w:tcW w:w="1620" w:type="dxa"/>
          </w:tcPr>
          <w:p w14:paraId="050FD1E2" w14:textId="13DAED98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4 (5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%)</w:t>
            </w:r>
          </w:p>
        </w:tc>
        <w:tc>
          <w:tcPr>
            <w:tcW w:w="1530" w:type="dxa"/>
          </w:tcPr>
          <w:p w14:paraId="4AF37118" w14:textId="50D99AD0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0 (3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5%)</w:t>
            </w:r>
          </w:p>
        </w:tc>
        <w:tc>
          <w:tcPr>
            <w:tcW w:w="853" w:type="dxa"/>
          </w:tcPr>
          <w:p w14:paraId="784673B5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4</w:t>
            </w:r>
          </w:p>
        </w:tc>
        <w:tc>
          <w:tcPr>
            <w:tcW w:w="857" w:type="dxa"/>
            <w:vMerge/>
          </w:tcPr>
          <w:p w14:paraId="41D1DB0B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03D8AC0D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1734FFA0" w14:textId="79648BFC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795169">
              <w:rPr>
                <w:rFonts w:ascii="Times New Roman" w:eastAsia="Times New Roman" w:hAnsi="Times New Roman"/>
                <w:noProof/>
                <w:sz w:val="18"/>
                <w:szCs w:val="18"/>
              </w:rPr>
              <w:t>Chemotherapy regimen</w:t>
            </w:r>
            <w:r w:rsidR="00806E00">
              <w:rPr>
                <w:rFonts w:ascii="Times New Roman" w:eastAsia="Times New Roman" w:hAnsi="Times New Roman"/>
                <w:noProof/>
                <w:sz w:val="18"/>
                <w:szCs w:val="18"/>
              </w:rPr>
              <w:t>, no. (%)</w:t>
            </w:r>
          </w:p>
        </w:tc>
        <w:tc>
          <w:tcPr>
            <w:tcW w:w="857" w:type="dxa"/>
          </w:tcPr>
          <w:p w14:paraId="673F5625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028F2286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A4D23B3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6C5F4D9C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5FU </w:t>
            </w:r>
            <w:r w:rsidRPr="00936AB8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>Based</w:t>
            </w:r>
          </w:p>
        </w:tc>
        <w:tc>
          <w:tcPr>
            <w:tcW w:w="1620" w:type="dxa"/>
          </w:tcPr>
          <w:p w14:paraId="1F3153BB" w14:textId="4714F90D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4 (58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%)</w:t>
            </w:r>
          </w:p>
        </w:tc>
        <w:tc>
          <w:tcPr>
            <w:tcW w:w="1530" w:type="dxa"/>
          </w:tcPr>
          <w:p w14:paraId="426602BA" w14:textId="0AA33940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2 (4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853" w:type="dxa"/>
          </w:tcPr>
          <w:p w14:paraId="5E837295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6</w:t>
            </w:r>
          </w:p>
        </w:tc>
        <w:tc>
          <w:tcPr>
            <w:tcW w:w="857" w:type="dxa"/>
            <w:vMerge w:val="restart"/>
          </w:tcPr>
          <w:p w14:paraId="73CFB63C" w14:textId="32D7F15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89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⁋</w:t>
            </w:r>
          </w:p>
        </w:tc>
      </w:tr>
      <w:tr w:rsidR="008A50B2" w:rsidRPr="00936AB8" w14:paraId="24B1044F" w14:textId="77777777" w:rsidTr="00D41B2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482C1292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5DD1451B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Cisplatin </w:t>
            </w:r>
            <w:r w:rsidRPr="00936AB8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>Based</w:t>
            </w:r>
          </w:p>
        </w:tc>
        <w:tc>
          <w:tcPr>
            <w:tcW w:w="1620" w:type="dxa"/>
          </w:tcPr>
          <w:p w14:paraId="4054F407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 (25%)</w:t>
            </w:r>
          </w:p>
        </w:tc>
        <w:tc>
          <w:tcPr>
            <w:tcW w:w="1530" w:type="dxa"/>
          </w:tcPr>
          <w:p w14:paraId="16227481" w14:textId="21526D13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 (3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%)</w:t>
            </w:r>
          </w:p>
        </w:tc>
        <w:tc>
          <w:tcPr>
            <w:tcW w:w="853" w:type="dxa"/>
          </w:tcPr>
          <w:p w14:paraId="42DC4909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5</w:t>
            </w:r>
          </w:p>
        </w:tc>
        <w:tc>
          <w:tcPr>
            <w:tcW w:w="857" w:type="dxa"/>
            <w:vMerge/>
          </w:tcPr>
          <w:p w14:paraId="17EAC5C0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3BC78D3D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5FF0EF6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14EDB90E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R-CHOP</w:t>
            </w:r>
          </w:p>
        </w:tc>
        <w:tc>
          <w:tcPr>
            <w:tcW w:w="1620" w:type="dxa"/>
          </w:tcPr>
          <w:p w14:paraId="7EE0FEB6" w14:textId="722F3CE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189887E7" w14:textId="1940634E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2EA25F18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857" w:type="dxa"/>
            <w:vMerge/>
          </w:tcPr>
          <w:p w14:paraId="2626DBB6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2CE4E259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718238DF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2BCCA971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BEP</w:t>
            </w:r>
          </w:p>
        </w:tc>
        <w:tc>
          <w:tcPr>
            <w:tcW w:w="1620" w:type="dxa"/>
          </w:tcPr>
          <w:p w14:paraId="658D1337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30" w:type="dxa"/>
          </w:tcPr>
          <w:p w14:paraId="7027038A" w14:textId="562E64B4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23BFA7D1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857" w:type="dxa"/>
            <w:vMerge/>
          </w:tcPr>
          <w:p w14:paraId="0A95B8F2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0932F228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63CC4047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2DCADCBB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Taxane </w:t>
            </w:r>
            <w:r w:rsidRPr="00936AB8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>Monotherapy</w:t>
            </w:r>
          </w:p>
        </w:tc>
        <w:tc>
          <w:tcPr>
            <w:tcW w:w="1620" w:type="dxa"/>
          </w:tcPr>
          <w:p w14:paraId="5A82ABDA" w14:textId="4CDA1E2A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6207B3B1" w14:textId="66C403C0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5C8583E9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857" w:type="dxa"/>
            <w:vMerge/>
          </w:tcPr>
          <w:p w14:paraId="09227018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1C44D5EF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0280AD2B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1D800CC9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Anthracycline </w:t>
            </w:r>
            <w:r w:rsidRPr="00936AB8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>Based</w:t>
            </w:r>
          </w:p>
        </w:tc>
        <w:tc>
          <w:tcPr>
            <w:tcW w:w="1620" w:type="dxa"/>
          </w:tcPr>
          <w:p w14:paraId="54773D68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30" w:type="dxa"/>
          </w:tcPr>
          <w:p w14:paraId="7D7BAD13" w14:textId="08D0DC6E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0CAB9A22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857" w:type="dxa"/>
            <w:vMerge/>
          </w:tcPr>
          <w:p w14:paraId="2E44B0F1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53BAA186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17CFF723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2048ADDE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ABVD</w:t>
            </w:r>
          </w:p>
        </w:tc>
        <w:tc>
          <w:tcPr>
            <w:tcW w:w="1620" w:type="dxa"/>
          </w:tcPr>
          <w:p w14:paraId="1F42E150" w14:textId="4FA52F38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63CA6E5C" w14:textId="0F114738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3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%)</w:t>
            </w:r>
          </w:p>
        </w:tc>
        <w:tc>
          <w:tcPr>
            <w:tcW w:w="853" w:type="dxa"/>
          </w:tcPr>
          <w:p w14:paraId="67F8B761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</w:t>
            </w:r>
          </w:p>
        </w:tc>
        <w:tc>
          <w:tcPr>
            <w:tcW w:w="857" w:type="dxa"/>
            <w:vMerge/>
          </w:tcPr>
          <w:p w14:paraId="4B9FFD06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0E3A05F1" w14:textId="77777777" w:rsidTr="00D41B23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9D3836C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026595BD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De Angelis</w:t>
            </w:r>
          </w:p>
        </w:tc>
        <w:tc>
          <w:tcPr>
            <w:tcW w:w="1620" w:type="dxa"/>
          </w:tcPr>
          <w:p w14:paraId="0E2E1C6D" w14:textId="24E5FAF3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 (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%)</w:t>
            </w:r>
          </w:p>
        </w:tc>
        <w:tc>
          <w:tcPr>
            <w:tcW w:w="1530" w:type="dxa"/>
          </w:tcPr>
          <w:p w14:paraId="1A052DE3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53" w:type="dxa"/>
          </w:tcPr>
          <w:p w14:paraId="53BE0EFE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</w:t>
            </w:r>
          </w:p>
        </w:tc>
        <w:tc>
          <w:tcPr>
            <w:tcW w:w="857" w:type="dxa"/>
            <w:vMerge/>
          </w:tcPr>
          <w:p w14:paraId="3D520296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532DD48D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43" w:type="dxa"/>
            <w:gridSpan w:val="5"/>
          </w:tcPr>
          <w:p w14:paraId="6302B309" w14:textId="4447DB11" w:rsidR="008A50B2" w:rsidRPr="00936AB8" w:rsidRDefault="00806E00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Laboratory</w:t>
            </w:r>
            <w:r w:rsidR="008A50B2"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 xml:space="preserve"> Parameters</w:t>
            </w:r>
          </w:p>
        </w:tc>
        <w:tc>
          <w:tcPr>
            <w:tcW w:w="857" w:type="dxa"/>
          </w:tcPr>
          <w:p w14:paraId="799B3ADB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  <w:tr w:rsidR="008A50B2" w:rsidRPr="00936AB8" w14:paraId="6D0EEA29" w14:textId="77777777" w:rsidTr="00D41B23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203FFBC4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51AA602D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Hemoglobin (g/dL)</w:t>
            </w:r>
          </w:p>
        </w:tc>
        <w:tc>
          <w:tcPr>
            <w:tcW w:w="1620" w:type="dxa"/>
          </w:tcPr>
          <w:p w14:paraId="10386D40" w14:textId="18F19AFF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5 (7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7-1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)</w:t>
            </w:r>
          </w:p>
        </w:tc>
        <w:tc>
          <w:tcPr>
            <w:tcW w:w="1530" w:type="dxa"/>
          </w:tcPr>
          <w:p w14:paraId="5FC3EDFD" w14:textId="661D514A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85 (7.9-15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9)</w:t>
            </w:r>
          </w:p>
        </w:tc>
        <w:tc>
          <w:tcPr>
            <w:tcW w:w="853" w:type="dxa"/>
          </w:tcPr>
          <w:p w14:paraId="7A8DF685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</w:tcPr>
          <w:p w14:paraId="333756EF" w14:textId="0DC4807E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22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⁋</w:t>
            </w:r>
          </w:p>
        </w:tc>
      </w:tr>
      <w:tr w:rsidR="008A50B2" w:rsidRPr="00936AB8" w14:paraId="6CE8E932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703A10D7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  <w:tc>
          <w:tcPr>
            <w:tcW w:w="3004" w:type="dxa"/>
          </w:tcPr>
          <w:p w14:paraId="7EA5024F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Lekosit (x10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3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/uL)</w:t>
            </w:r>
          </w:p>
        </w:tc>
        <w:tc>
          <w:tcPr>
            <w:tcW w:w="1620" w:type="dxa"/>
          </w:tcPr>
          <w:p w14:paraId="1B569ACB" w14:textId="6A07F64B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2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6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-2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)</w:t>
            </w:r>
          </w:p>
        </w:tc>
        <w:tc>
          <w:tcPr>
            <w:tcW w:w="1530" w:type="dxa"/>
          </w:tcPr>
          <w:p w14:paraId="647D2E98" w14:textId="3711D9DD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11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3 (5.1-2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)</w:t>
            </w:r>
          </w:p>
        </w:tc>
        <w:tc>
          <w:tcPr>
            <w:tcW w:w="853" w:type="dxa"/>
          </w:tcPr>
          <w:p w14:paraId="317156AF" w14:textId="77777777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</w:tcPr>
          <w:p w14:paraId="64174CC4" w14:textId="42DFC6FB" w:rsidR="008A50B2" w:rsidRPr="00936AB8" w:rsidRDefault="008A50B2" w:rsidP="008A5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203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⁋</w:t>
            </w:r>
          </w:p>
        </w:tc>
      </w:tr>
      <w:tr w:rsidR="008A50B2" w:rsidRPr="00936AB8" w14:paraId="016D6D6D" w14:textId="77777777" w:rsidTr="00D41B23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E4715E1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A23EE32" wp14:editId="2F75CF94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30175</wp:posOffset>
                      </wp:positionV>
                      <wp:extent cx="5067300" cy="0"/>
                      <wp:effectExtent l="9525" t="7620" r="9525" b="11430"/>
                      <wp:wrapNone/>
                      <wp:docPr id="17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673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      <w:pict>
                    <v:shape w14:anchorId="22BECCF8" id="Straight Arrow Connector 17" o:spid="_x0000_s1026" type="#_x0000_t32" style="position:absolute;margin-left:-1.05pt;margin-top:10.25pt;width:399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"/>
                  </w:pict>
                </mc:Fallback>
              </mc:AlternateContent>
            </w:r>
          </w:p>
        </w:tc>
        <w:tc>
          <w:tcPr>
            <w:tcW w:w="3004" w:type="dxa"/>
          </w:tcPr>
          <w:p w14:paraId="481F362C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Trombosit (x10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3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</w:rPr>
              <w:t>/uL)</w:t>
            </w:r>
          </w:p>
        </w:tc>
        <w:tc>
          <w:tcPr>
            <w:tcW w:w="1620" w:type="dxa"/>
          </w:tcPr>
          <w:p w14:paraId="706E233A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39 (357-707)</w:t>
            </w:r>
          </w:p>
        </w:tc>
        <w:tc>
          <w:tcPr>
            <w:tcW w:w="1530" w:type="dxa"/>
          </w:tcPr>
          <w:p w14:paraId="4C4A61D4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429 (238-714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853" w:type="dxa"/>
          </w:tcPr>
          <w:p w14:paraId="5C97E24C" w14:textId="7777777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</w:tcPr>
          <w:p w14:paraId="49D1671C" w14:textId="1DE160E7" w:rsidR="008A50B2" w:rsidRPr="00936AB8" w:rsidRDefault="008A50B2" w:rsidP="008A5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</w:pP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,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lang w:val="en-US"/>
              </w:rPr>
              <w:t>627</w:t>
            </w:r>
            <w:r w:rsidRPr="00936AB8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⁋</w:t>
            </w:r>
          </w:p>
        </w:tc>
      </w:tr>
      <w:tr w:rsidR="008A50B2" w:rsidRPr="00936AB8" w14:paraId="779BD82A" w14:textId="77777777" w:rsidTr="00D41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0" w:type="dxa"/>
            <w:gridSpan w:val="6"/>
          </w:tcPr>
          <w:p w14:paraId="5E0B9050" w14:textId="77777777" w:rsidR="008A50B2" w:rsidRPr="00E108D3" w:rsidRDefault="008A50B2" w:rsidP="008A50B2">
            <w:pPr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</w:pPr>
            <w:r w:rsidRPr="00E108D3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 xml:space="preserve">*Chi Square; </w:t>
            </w:r>
            <w:bookmarkStart w:id="1" w:name="_Hlk91093384"/>
            <w:r w:rsidRPr="00E108D3">
              <w:rPr>
                <w:rFonts w:ascii="Times New Roman" w:eastAsia="Times New Roman" w:hAnsi="Times New Roman"/>
                <w:i/>
                <w:noProof/>
                <w:sz w:val="18"/>
                <w:szCs w:val="18"/>
                <w:vertAlign w:val="superscript"/>
              </w:rPr>
              <w:t>⁋</w:t>
            </w:r>
            <w:bookmarkEnd w:id="1"/>
            <w:r w:rsidRPr="00E108D3">
              <w:rPr>
                <w:rFonts w:ascii="Times New Roman" w:eastAsia="Times New Roman" w:hAnsi="Times New Roman"/>
                <w:i/>
                <w:noProof/>
                <w:sz w:val="18"/>
                <w:szCs w:val="18"/>
              </w:rPr>
              <w:t>Mann Whitney</w:t>
            </w:r>
            <w:r w:rsidRPr="00E108D3">
              <w:rPr>
                <w:rFonts w:ascii="Times New Roman" w:eastAsia="Times New Roman" w:hAnsi="Times New Roman"/>
                <w:i/>
                <w:noProof/>
                <w:sz w:val="18"/>
                <w:szCs w:val="18"/>
                <w:lang w:val="en-US"/>
              </w:rPr>
              <w:t xml:space="preserve"> U Test</w:t>
            </w:r>
          </w:p>
          <w:p w14:paraId="7CAC4339" w14:textId="77777777" w:rsidR="008A50B2" w:rsidRPr="00936AB8" w:rsidRDefault="008A50B2" w:rsidP="008A50B2">
            <w:pPr>
              <w:rPr>
                <w:rFonts w:ascii="Times New Roman" w:eastAsia="Times New Roman" w:hAnsi="Times New Roman"/>
                <w:noProof/>
                <w:sz w:val="18"/>
                <w:szCs w:val="18"/>
              </w:rPr>
            </w:pPr>
          </w:p>
        </w:tc>
      </w:tr>
    </w:tbl>
    <w:p w14:paraId="30C0CA34" w14:textId="77777777" w:rsidR="00795169" w:rsidRPr="0081315F" w:rsidRDefault="00795169" w:rsidP="00795169">
      <w:pPr>
        <w:tabs>
          <w:tab w:val="left" w:pos="1710"/>
        </w:tabs>
        <w:spacing w:after="0" w:line="240" w:lineRule="auto"/>
        <w:jc w:val="both"/>
        <w:rPr>
          <w:rFonts w:ascii="Times New Roman" w:eastAsia="Times New Roman" w:hAnsi="Times New Roman"/>
          <w:sz w:val="18"/>
          <w:szCs w:val="18"/>
          <w:lang w:val="en-US" w:eastAsia="en-GB"/>
        </w:rPr>
      </w:pPr>
    </w:p>
    <w:p w14:paraId="1B3EDD7B" w14:textId="2CA125B1" w:rsidR="00981ACF" w:rsidRDefault="00981ACF">
      <w:r>
        <w:br w:type="page"/>
      </w:r>
    </w:p>
    <w:p w14:paraId="51134E2F" w14:textId="137CA569" w:rsidR="00981ACF" w:rsidRDefault="00B84E57" w:rsidP="00981ACF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Table S5. Bleeding Sites in the Atorvastatin and </w:t>
      </w:r>
      <w:proofErr w:type="gramStart"/>
      <w:r>
        <w:rPr>
          <w:rFonts w:ascii="Times New Roman" w:hAnsi="Times New Roman"/>
          <w:b/>
          <w:bCs/>
          <w:sz w:val="24"/>
          <w:szCs w:val="24"/>
          <w:lang w:val="en-US"/>
        </w:rPr>
        <w:t>Rivaroxaban  G</w:t>
      </w:r>
      <w:r w:rsidR="001F180F" w:rsidRPr="004A19EE">
        <w:rPr>
          <w:rFonts w:ascii="Times New Roman" w:hAnsi="Times New Roman"/>
          <w:b/>
          <w:bCs/>
          <w:sz w:val="24"/>
          <w:szCs w:val="24"/>
          <w:lang w:val="en-US"/>
        </w:rPr>
        <w:t>roups</w:t>
      </w:r>
      <w:proofErr w:type="gramEnd"/>
    </w:p>
    <w:p w14:paraId="2FE26172" w14:textId="77777777" w:rsidR="00B84E57" w:rsidRPr="004A19EE" w:rsidRDefault="00B84E57" w:rsidP="00981ACF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PlainTable4"/>
        <w:tblW w:w="8010" w:type="dxa"/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1170"/>
        <w:gridCol w:w="1170"/>
        <w:gridCol w:w="1080"/>
        <w:gridCol w:w="1170"/>
      </w:tblGrid>
      <w:tr w:rsidR="00981ACF" w:rsidRPr="00D84CB7" w14:paraId="7FC6298F" w14:textId="77777777" w:rsidTr="00B73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 w:val="restart"/>
          </w:tcPr>
          <w:p w14:paraId="6CAB331E" w14:textId="77777777" w:rsidR="00981ACF" w:rsidRPr="00D84CB7" w:rsidRDefault="00981ACF" w:rsidP="003A5799">
            <w:pPr>
              <w:jc w:val="center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B5EBA2A" wp14:editId="6C18AF9A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-1905</wp:posOffset>
                      </wp:positionV>
                      <wp:extent cx="5072380" cy="0"/>
                      <wp:effectExtent l="5080" t="7620" r="8890" b="11430"/>
                      <wp:wrapNone/>
                      <wp:docPr id="40" name="Straight Arrow Connector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723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      <w:pict>
                    <v:shape w14:anchorId="1E0C4E50" id="Straight Arrow Connector 40" o:spid="_x0000_s1026" type="#_x0000_t32" style="position:absolute;margin-left:-1.1pt;margin-top:-.15pt;width:399.4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"/>
                  </w:pict>
                </mc:Fallback>
              </mc:AlternateContent>
            </w:r>
          </w:p>
          <w:p w14:paraId="7ED50220" w14:textId="09491092" w:rsidR="00981ACF" w:rsidRPr="00D84CB7" w:rsidRDefault="00981ACF" w:rsidP="003A5799">
            <w:pPr>
              <w:jc w:val="center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A1598B1" wp14:editId="798F6795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610870</wp:posOffset>
                      </wp:positionV>
                      <wp:extent cx="5072380" cy="0"/>
                      <wp:effectExtent l="6985" t="10795" r="6985" b="8255"/>
                      <wp:wrapNone/>
                      <wp:docPr id="39" name="Straight Arrow Connector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0723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      <w:pict>
                    <v:shape w14:anchorId="5E000789" id="Straight Arrow Connector 39" o:spid="_x0000_s1026" type="#_x0000_t32" style="position:absolute;margin-left:-3.2pt;margin-top:48.1pt;width:399.4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"/>
                  </w:pict>
                </mc:Fallback>
              </mc:AlternateContent>
            </w:r>
            <w:r w:rsidR="001F180F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2340" w:type="dxa"/>
            <w:gridSpan w:val="2"/>
          </w:tcPr>
          <w:p w14:paraId="4CBF8C1F" w14:textId="77777777" w:rsidR="00981ACF" w:rsidRPr="00D84CB7" w:rsidRDefault="00981ACF" w:rsidP="003A5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Atorvastatin</w:t>
            </w:r>
          </w:p>
          <w:p w14:paraId="6B6F5CE6" w14:textId="77777777" w:rsidR="00981ACF" w:rsidRPr="00D84CB7" w:rsidRDefault="00981ACF" w:rsidP="003A5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D85C28E" wp14:editId="5F858C2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9215</wp:posOffset>
                      </wp:positionV>
                      <wp:extent cx="2881630" cy="0"/>
                      <wp:effectExtent l="6985" t="12065" r="6985" b="6985"/>
                      <wp:wrapNone/>
                      <wp:docPr id="38" name="Straight Arrow Connector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8816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15="http://schemas.microsoft.com/office/word/2012/wordml">
                  <w:pict>
                    <v:shape w14:anchorId="77F8F45C" id="Straight Arrow Connector 38" o:spid="_x0000_s1026" type="#_x0000_t32" style="position:absolute;margin-left:-.2pt;margin-top:5.45pt;width:226.9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"/>
                  </w:pict>
                </mc:Fallback>
              </mc:AlternateContent>
            </w:r>
          </w:p>
        </w:tc>
        <w:tc>
          <w:tcPr>
            <w:tcW w:w="2250" w:type="dxa"/>
            <w:gridSpan w:val="2"/>
          </w:tcPr>
          <w:p w14:paraId="2A4BC304" w14:textId="77777777" w:rsidR="00981ACF" w:rsidRPr="00D84CB7" w:rsidRDefault="00981ACF" w:rsidP="003A5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1170" w:type="dxa"/>
          </w:tcPr>
          <w:p w14:paraId="378533D1" w14:textId="77777777" w:rsidR="00981ACF" w:rsidRPr="00D84CB7" w:rsidRDefault="00981ACF" w:rsidP="003A5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</w:p>
          <w:p w14:paraId="0C2197B8" w14:textId="3D7A333B" w:rsidR="00981ACF" w:rsidRPr="00D84CB7" w:rsidRDefault="00B73F3E" w:rsidP="003A5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Total</w:t>
            </w:r>
          </w:p>
        </w:tc>
      </w:tr>
      <w:tr w:rsidR="00981ACF" w:rsidRPr="00D84CB7" w14:paraId="0BD65C0C" w14:textId="77777777" w:rsidTr="00B73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Merge/>
          </w:tcPr>
          <w:p w14:paraId="70354A3C" w14:textId="77777777" w:rsidR="00981ACF" w:rsidRPr="00D84CB7" w:rsidRDefault="00981ACF" w:rsidP="003A5799">
            <w:pPr>
              <w:jc w:val="center"/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</w:tcPr>
          <w:p w14:paraId="476DC03B" w14:textId="250A7ED1" w:rsidR="00981ACF" w:rsidRPr="00D84CB7" w:rsidRDefault="001F180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jor Bleeding</w:t>
            </w:r>
          </w:p>
        </w:tc>
        <w:tc>
          <w:tcPr>
            <w:tcW w:w="1170" w:type="dxa"/>
          </w:tcPr>
          <w:p w14:paraId="58746894" w14:textId="54BD0989" w:rsidR="00981ACF" w:rsidRPr="00D84CB7" w:rsidRDefault="001F180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1F180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linically relevant non-major bleeding</w:t>
            </w:r>
          </w:p>
        </w:tc>
        <w:tc>
          <w:tcPr>
            <w:tcW w:w="1170" w:type="dxa"/>
          </w:tcPr>
          <w:p w14:paraId="04DCEB1B" w14:textId="6D5F412E" w:rsidR="00981ACF" w:rsidRPr="00D84CB7" w:rsidRDefault="001F180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jor Bleeding</w:t>
            </w:r>
          </w:p>
        </w:tc>
        <w:tc>
          <w:tcPr>
            <w:tcW w:w="1080" w:type="dxa"/>
          </w:tcPr>
          <w:p w14:paraId="2A342F85" w14:textId="2B624563" w:rsidR="00981ACF" w:rsidRPr="00D84CB7" w:rsidRDefault="001F180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1F180F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linically relevant non-major bleeding</w:t>
            </w:r>
          </w:p>
        </w:tc>
        <w:tc>
          <w:tcPr>
            <w:tcW w:w="1170" w:type="dxa"/>
          </w:tcPr>
          <w:p w14:paraId="2F0FCA73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</w:tr>
      <w:tr w:rsidR="00981ACF" w:rsidRPr="00D84CB7" w14:paraId="37E92BAA" w14:textId="77777777" w:rsidTr="00B73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995E9AA" w14:textId="1A90E51D" w:rsidR="00981ACF" w:rsidRPr="00D84CB7" w:rsidRDefault="001F180F" w:rsidP="003A5799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Lower GI Tract</w:t>
            </w:r>
          </w:p>
        </w:tc>
        <w:tc>
          <w:tcPr>
            <w:tcW w:w="1170" w:type="dxa"/>
          </w:tcPr>
          <w:p w14:paraId="4731E62A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6057B711" w14:textId="6A4F4FF6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 (4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170" w:type="dxa"/>
          </w:tcPr>
          <w:p w14:paraId="2016F0E7" w14:textId="7FBB8C98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 (4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80" w:type="dxa"/>
          </w:tcPr>
          <w:p w14:paraId="2B248CB6" w14:textId="590DA990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 (22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170" w:type="dxa"/>
          </w:tcPr>
          <w:p w14:paraId="3436DDD6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 (31</w:t>
            </w:r>
            <w:proofErr w:type="gramStart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8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981ACF" w:rsidRPr="00D84CB7" w14:paraId="2A8216C8" w14:textId="77777777" w:rsidTr="00B73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73CF932" w14:textId="5CFB1C8F" w:rsidR="00981ACF" w:rsidRPr="00D84CB7" w:rsidRDefault="001F180F" w:rsidP="003A5799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Upper GI Tract</w:t>
            </w:r>
          </w:p>
        </w:tc>
        <w:tc>
          <w:tcPr>
            <w:tcW w:w="1170" w:type="dxa"/>
          </w:tcPr>
          <w:p w14:paraId="49309DDF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69256261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5A3C126E" w14:textId="7C2EED60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 (4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80" w:type="dxa"/>
          </w:tcPr>
          <w:p w14:paraId="4D9BF514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7315E86A" w14:textId="2F556394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 (4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981ACF" w:rsidRPr="00D84CB7" w14:paraId="7F96EAF1" w14:textId="77777777" w:rsidTr="00B73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BB0BC43" w14:textId="4E8630F3" w:rsidR="00981ACF" w:rsidRPr="00D84CB7" w:rsidRDefault="001F180F" w:rsidP="003A5799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170" w:type="dxa"/>
          </w:tcPr>
          <w:p w14:paraId="26334CBA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1913551D" w14:textId="79D9E739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 (4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170" w:type="dxa"/>
          </w:tcPr>
          <w:p w14:paraId="15B4EF56" w14:textId="37887A55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 (4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80" w:type="dxa"/>
          </w:tcPr>
          <w:p w14:paraId="594E79C0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32A1ADD7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 (9%)</w:t>
            </w:r>
          </w:p>
        </w:tc>
      </w:tr>
      <w:tr w:rsidR="00981ACF" w:rsidRPr="00D84CB7" w14:paraId="3637478D" w14:textId="77777777" w:rsidTr="00B73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BC01796" w14:textId="6AC2EB6E" w:rsidR="00981ACF" w:rsidRPr="00D84CB7" w:rsidRDefault="001F180F" w:rsidP="003A5799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Gynecology Organ</w:t>
            </w:r>
          </w:p>
        </w:tc>
        <w:tc>
          <w:tcPr>
            <w:tcW w:w="1170" w:type="dxa"/>
          </w:tcPr>
          <w:p w14:paraId="7355AF07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3928A212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66DE5033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 (9%)</w:t>
            </w:r>
          </w:p>
        </w:tc>
        <w:tc>
          <w:tcPr>
            <w:tcW w:w="1080" w:type="dxa"/>
          </w:tcPr>
          <w:p w14:paraId="79B78F30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11FD1C67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 (9%)</w:t>
            </w:r>
          </w:p>
        </w:tc>
      </w:tr>
      <w:tr w:rsidR="00981ACF" w:rsidRPr="00D84CB7" w14:paraId="35D64CFA" w14:textId="77777777" w:rsidTr="00B73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1C0C58B" w14:textId="1445EBD3" w:rsidR="00981ACF" w:rsidRPr="00D84CB7" w:rsidRDefault="001F180F" w:rsidP="003A5799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 w:rsidRPr="001F180F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Lower Extremities</w:t>
            </w:r>
          </w:p>
        </w:tc>
        <w:tc>
          <w:tcPr>
            <w:tcW w:w="1170" w:type="dxa"/>
          </w:tcPr>
          <w:p w14:paraId="5B670663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1A6CFA35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70" w:type="dxa"/>
          </w:tcPr>
          <w:p w14:paraId="61C77F7F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080" w:type="dxa"/>
          </w:tcPr>
          <w:p w14:paraId="3D73067A" w14:textId="09C9D5B1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 (4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170" w:type="dxa"/>
          </w:tcPr>
          <w:p w14:paraId="00CC39E9" w14:textId="1F178D5E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 (4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5)</w:t>
            </w:r>
          </w:p>
        </w:tc>
      </w:tr>
      <w:tr w:rsidR="00981ACF" w:rsidRPr="00D84CB7" w14:paraId="28C708D0" w14:textId="77777777" w:rsidTr="00B73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953E889" w14:textId="5508864B" w:rsidR="00981ACF" w:rsidRPr="00D84CB7" w:rsidRDefault="001F180F" w:rsidP="003A5799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 w:rsidRPr="001F180F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 xml:space="preserve">Decrease in </w:t>
            </w:r>
            <w:proofErr w:type="spellStart"/>
            <w:r w:rsidRPr="001F180F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Hb</w:t>
            </w:r>
            <w:proofErr w:type="spellEnd"/>
            <w:r w:rsidRPr="001F180F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 xml:space="preserve"> &gt; 2 g/</w:t>
            </w:r>
            <w:proofErr w:type="spellStart"/>
            <w:r w:rsidRPr="001F180F"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dL</w:t>
            </w:r>
            <w:proofErr w:type="spellEnd"/>
          </w:p>
        </w:tc>
        <w:tc>
          <w:tcPr>
            <w:tcW w:w="1170" w:type="dxa"/>
          </w:tcPr>
          <w:p w14:paraId="230CD3A5" w14:textId="77777777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 (9%)</w:t>
            </w:r>
          </w:p>
        </w:tc>
        <w:tc>
          <w:tcPr>
            <w:tcW w:w="1170" w:type="dxa"/>
          </w:tcPr>
          <w:p w14:paraId="3E202ECB" w14:textId="65970D1D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(0%)</w:t>
            </w:r>
          </w:p>
        </w:tc>
        <w:tc>
          <w:tcPr>
            <w:tcW w:w="1170" w:type="dxa"/>
          </w:tcPr>
          <w:p w14:paraId="73AFF104" w14:textId="6EDEF3B0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7 (31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8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80" w:type="dxa"/>
          </w:tcPr>
          <w:p w14:paraId="3FBE2D66" w14:textId="7A37A530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(0%)</w:t>
            </w:r>
          </w:p>
        </w:tc>
        <w:tc>
          <w:tcPr>
            <w:tcW w:w="1170" w:type="dxa"/>
          </w:tcPr>
          <w:p w14:paraId="7DE08123" w14:textId="43C92530" w:rsidR="00981ACF" w:rsidRPr="00D84CB7" w:rsidRDefault="00981ACF" w:rsidP="003A5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 (40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9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</w:tr>
      <w:tr w:rsidR="00981ACF" w:rsidRPr="00D84CB7" w14:paraId="769A261F" w14:textId="77777777" w:rsidTr="00B73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6A9D905" w14:textId="75F00D2F" w:rsidR="00981ACF" w:rsidRPr="00D84CB7" w:rsidRDefault="00B73F3E" w:rsidP="003A5799">
            <w:pP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70" w:type="dxa"/>
          </w:tcPr>
          <w:p w14:paraId="6CF77D44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 (9%)</w:t>
            </w:r>
          </w:p>
        </w:tc>
        <w:tc>
          <w:tcPr>
            <w:tcW w:w="1170" w:type="dxa"/>
          </w:tcPr>
          <w:p w14:paraId="6D8D7BA2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 (9%)</w:t>
            </w:r>
          </w:p>
        </w:tc>
        <w:tc>
          <w:tcPr>
            <w:tcW w:w="1170" w:type="dxa"/>
          </w:tcPr>
          <w:p w14:paraId="67CCDF46" w14:textId="16A47AEE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2 (54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080" w:type="dxa"/>
          </w:tcPr>
          <w:p w14:paraId="399E7026" w14:textId="3F0CC3CB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6 (27</w:t>
            </w:r>
            <w:proofErr w:type="gram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,</w:t>
            </w: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</w:t>
            </w:r>
            <w:proofErr w:type="gramEnd"/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170" w:type="dxa"/>
          </w:tcPr>
          <w:p w14:paraId="0E4134FA" w14:textId="77777777" w:rsidR="00981ACF" w:rsidRPr="00D84CB7" w:rsidRDefault="00981ACF" w:rsidP="003A5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D84CB7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2 (100%)</w:t>
            </w:r>
          </w:p>
        </w:tc>
      </w:tr>
    </w:tbl>
    <w:p w14:paraId="12B56229" w14:textId="77777777" w:rsidR="00981ACF" w:rsidRDefault="00981ACF" w:rsidP="00981ACF">
      <w:pPr>
        <w:spacing w:after="0" w:line="480" w:lineRule="auto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5E10A7" wp14:editId="37D3312E">
                <wp:simplePos x="0" y="0"/>
                <wp:positionH relativeFrom="column">
                  <wp:posOffset>17780</wp:posOffset>
                </wp:positionH>
                <wp:positionV relativeFrom="paragraph">
                  <wp:posOffset>20320</wp:posOffset>
                </wp:positionV>
                <wp:extent cx="5081270" cy="0"/>
                <wp:effectExtent l="0" t="0" r="24130" b="1905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12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619051C" id="Straight Arrow Connector 37" o:spid="_x0000_s1026" type="#_x0000_t32" style="position:absolute;margin-left:1.4pt;margin-top:1.6pt;width:400.1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"/>
            </w:pict>
          </mc:Fallback>
        </mc:AlternateContent>
      </w:r>
    </w:p>
    <w:p w14:paraId="53836BC7" w14:textId="77777777" w:rsidR="00981ACF" w:rsidRDefault="00981ACF" w:rsidP="00981ACF">
      <w:pPr>
        <w:tabs>
          <w:tab w:val="left" w:pos="8238"/>
        </w:tabs>
        <w:spacing w:after="0" w:line="240" w:lineRule="auto"/>
        <w:ind w:left="810" w:hanging="360"/>
        <w:jc w:val="both"/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ab/>
      </w:r>
    </w:p>
    <w:p w14:paraId="3D2FCBBF" w14:textId="499C13D0" w:rsidR="001F180F" w:rsidRDefault="001F180F">
      <w:r>
        <w:br w:type="page"/>
      </w:r>
    </w:p>
    <w:p w14:paraId="340B4CDE" w14:textId="56A61308" w:rsidR="001F180F" w:rsidRDefault="001F180F" w:rsidP="00B73F3E">
      <w:pPr>
        <w:tabs>
          <w:tab w:val="left" w:pos="8238"/>
        </w:tabs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B73F3E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Figure S1. </w:t>
      </w:r>
      <w:r w:rsidR="004355E6" w:rsidRPr="00B73F3E">
        <w:rPr>
          <w:rFonts w:ascii="Times New Roman" w:hAnsi="Times New Roman"/>
          <w:b/>
          <w:bCs/>
          <w:sz w:val="24"/>
          <w:szCs w:val="24"/>
          <w:lang w:val="en-US"/>
        </w:rPr>
        <w:t xml:space="preserve">Cost </w:t>
      </w:r>
      <w:proofErr w:type="spellStart"/>
      <w:r w:rsidR="004355E6" w:rsidRPr="00B73F3E">
        <w:rPr>
          <w:rFonts w:ascii="Times New Roman" w:hAnsi="Times New Roman"/>
          <w:b/>
          <w:bCs/>
          <w:sz w:val="24"/>
          <w:szCs w:val="24"/>
          <w:lang w:val="en-US"/>
        </w:rPr>
        <w:t>Efectiveness</w:t>
      </w:r>
      <w:proofErr w:type="spellEnd"/>
      <w:r w:rsidR="004355E6" w:rsidRPr="00B73F3E">
        <w:rPr>
          <w:rFonts w:ascii="Times New Roman" w:hAnsi="Times New Roman"/>
          <w:b/>
          <w:bCs/>
          <w:sz w:val="24"/>
          <w:szCs w:val="24"/>
          <w:lang w:val="en-US"/>
        </w:rPr>
        <w:t xml:space="preserve"> diagram</w:t>
      </w:r>
      <w:r w:rsidRPr="00B73F3E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FF1C24">
        <w:rPr>
          <w:rFonts w:ascii="Times New Roman" w:hAnsi="Times New Roman"/>
          <w:bCs/>
          <w:sz w:val="24"/>
          <w:szCs w:val="24"/>
          <w:lang w:val="en-US"/>
        </w:rPr>
        <w:t xml:space="preserve">The third stage of this analysis is the positioning of alternative thrombosis prophylaxis based on </w:t>
      </w:r>
      <w:r w:rsidR="0092035B">
        <w:rPr>
          <w:rFonts w:ascii="Times New Roman" w:hAnsi="Times New Roman"/>
          <w:bCs/>
          <w:sz w:val="24"/>
          <w:szCs w:val="24"/>
          <w:lang w:val="en-US"/>
        </w:rPr>
        <w:t>the cost-effectiveness diagram</w:t>
      </w:r>
      <w:r w:rsidRPr="00FF1C24">
        <w:rPr>
          <w:rFonts w:ascii="Times New Roman" w:hAnsi="Times New Roman"/>
          <w:bCs/>
          <w:sz w:val="24"/>
          <w:szCs w:val="24"/>
          <w:lang w:val="en-US"/>
        </w:rPr>
        <w:t>.</w:t>
      </w:r>
      <w:r w:rsidR="0092035B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FF1C24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proofErr w:type="gramStart"/>
      <w:r w:rsidRPr="00FF1C24">
        <w:rPr>
          <w:rFonts w:ascii="Times New Roman" w:hAnsi="Times New Roman"/>
          <w:bCs/>
          <w:sz w:val="24"/>
          <w:szCs w:val="24"/>
          <w:lang w:val="en-US"/>
        </w:rPr>
        <w:t>The</w:t>
      </w:r>
      <w:proofErr w:type="gramEnd"/>
      <w:r w:rsidRPr="00FF1C24">
        <w:rPr>
          <w:rFonts w:ascii="Times New Roman" w:hAnsi="Times New Roman"/>
          <w:bCs/>
          <w:sz w:val="24"/>
          <w:szCs w:val="24"/>
          <w:lang w:val="en-US"/>
        </w:rPr>
        <w:t xml:space="preserve"> positioning of alternative treatments is seen from the average total cost of therapy and effectiveness. The desired alternative for thrombosis prophylaxis in cancer patients in this s</w:t>
      </w:r>
      <w:r w:rsidR="0092035B">
        <w:rPr>
          <w:rFonts w:ascii="Times New Roman" w:hAnsi="Times New Roman"/>
          <w:bCs/>
          <w:sz w:val="24"/>
          <w:szCs w:val="24"/>
          <w:lang w:val="en-US"/>
        </w:rPr>
        <w:t>tudy is atorvastatin. T</w:t>
      </w:r>
      <w:r w:rsidRPr="00FF1C24">
        <w:rPr>
          <w:rFonts w:ascii="Times New Roman" w:hAnsi="Times New Roman"/>
          <w:bCs/>
          <w:sz w:val="24"/>
          <w:szCs w:val="24"/>
          <w:lang w:val="en-US"/>
        </w:rPr>
        <w:t>he position of atorvastatin is in column D, which means that atorvastatin has similar effectiveness and lower cost compared to rivaroxaban, so there is no need to calculate Incremental Cost-Effectiveness Ratio (ICER).</w:t>
      </w:r>
    </w:p>
    <w:p w14:paraId="4AB8BC8F" w14:textId="77777777" w:rsidR="0092035B" w:rsidRPr="00FF1C24" w:rsidRDefault="0092035B" w:rsidP="001F180F">
      <w:pPr>
        <w:tabs>
          <w:tab w:val="left" w:pos="8238"/>
        </w:tabs>
        <w:spacing w:after="0" w:line="360" w:lineRule="auto"/>
        <w:ind w:left="810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W w:w="0" w:type="auto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50"/>
        <w:gridCol w:w="2430"/>
        <w:gridCol w:w="990"/>
        <w:gridCol w:w="2340"/>
      </w:tblGrid>
      <w:tr w:rsidR="001F180F" w:rsidRPr="00FF1C24" w14:paraId="4DFCABFC" w14:textId="77777777" w:rsidTr="00B73F3E">
        <w:tc>
          <w:tcPr>
            <w:tcW w:w="2250" w:type="dxa"/>
            <w:shd w:val="clear" w:color="auto" w:fill="auto"/>
          </w:tcPr>
          <w:p w14:paraId="37DAEF35" w14:textId="16DD04F9" w:rsidR="001F180F" w:rsidRPr="00FF1C24" w:rsidRDefault="001F180F" w:rsidP="003A57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F180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ffectiveness - Cost</w:t>
            </w:r>
          </w:p>
        </w:tc>
        <w:tc>
          <w:tcPr>
            <w:tcW w:w="2430" w:type="dxa"/>
            <w:shd w:val="clear" w:color="auto" w:fill="auto"/>
          </w:tcPr>
          <w:p w14:paraId="65179BD8" w14:textId="0377CDC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ower cost</w:t>
            </w:r>
          </w:p>
        </w:tc>
        <w:tc>
          <w:tcPr>
            <w:tcW w:w="990" w:type="dxa"/>
            <w:shd w:val="clear" w:color="auto" w:fill="auto"/>
          </w:tcPr>
          <w:p w14:paraId="55C29445" w14:textId="223F7C1A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ame cost</w:t>
            </w:r>
          </w:p>
        </w:tc>
        <w:tc>
          <w:tcPr>
            <w:tcW w:w="2340" w:type="dxa"/>
            <w:shd w:val="clear" w:color="auto" w:fill="auto"/>
          </w:tcPr>
          <w:p w14:paraId="24BEFD00" w14:textId="061DA269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igher Cost</w:t>
            </w:r>
          </w:p>
        </w:tc>
      </w:tr>
      <w:tr w:rsidR="001F180F" w:rsidRPr="00FF1C24" w14:paraId="2EDEE551" w14:textId="77777777" w:rsidTr="00B73F3E">
        <w:tc>
          <w:tcPr>
            <w:tcW w:w="2250" w:type="dxa"/>
            <w:shd w:val="clear" w:color="auto" w:fill="auto"/>
          </w:tcPr>
          <w:p w14:paraId="715ECB38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CA71A07" w14:textId="6A32FAC9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ower effectiveness </w:t>
            </w:r>
          </w:p>
          <w:p w14:paraId="119E73F5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shd w:val="clear" w:color="auto" w:fill="auto"/>
          </w:tcPr>
          <w:p w14:paraId="06D349AF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  <w:p w14:paraId="11CAD023" w14:textId="249D92C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1F180F">
              <w:rPr>
                <w:rFonts w:ascii="Times New Roman" w:hAnsi="Times New Roman"/>
                <w:sz w:val="20"/>
                <w:szCs w:val="20"/>
                <w:lang w:val="en-US"/>
              </w:rPr>
              <w:t>Need ICER calculation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C9F7C7F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D77ED4C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</w:p>
          <w:p w14:paraId="7CD782A7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72BC3F38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  <w:p w14:paraId="3AD23F9B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Dominan</w:t>
            </w:r>
            <w:proofErr w:type="spellEnd"/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F180F" w:rsidRPr="00FF1C24" w14:paraId="0908E456" w14:textId="77777777" w:rsidTr="00B73F3E">
        <w:tc>
          <w:tcPr>
            <w:tcW w:w="2250" w:type="dxa"/>
            <w:shd w:val="clear" w:color="auto" w:fill="auto"/>
          </w:tcPr>
          <w:p w14:paraId="38101D42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D3F35BB" w14:textId="2F948C86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ame effectiveness</w:t>
            </w:r>
          </w:p>
          <w:p w14:paraId="5CFD2F15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780424E6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2087773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990" w:type="dxa"/>
            <w:shd w:val="clear" w:color="auto" w:fill="auto"/>
          </w:tcPr>
          <w:p w14:paraId="29DB6633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0EC69D3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2340" w:type="dxa"/>
            <w:shd w:val="clear" w:color="auto" w:fill="F2F2F2" w:themeFill="background1" w:themeFillShade="F2"/>
          </w:tcPr>
          <w:p w14:paraId="68A49F70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E857916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  <w:p w14:paraId="3182FBF6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F180F" w:rsidRPr="00FF1C24" w14:paraId="6D23EDEB" w14:textId="77777777" w:rsidTr="00B73F3E">
        <w:tc>
          <w:tcPr>
            <w:tcW w:w="2250" w:type="dxa"/>
            <w:shd w:val="clear" w:color="auto" w:fill="auto"/>
          </w:tcPr>
          <w:p w14:paraId="352C7429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5711639" w14:textId="3ADCD63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igher effectiveness</w:t>
            </w:r>
          </w:p>
          <w:p w14:paraId="5E6E4D91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48A28ABE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  <w:p w14:paraId="1EB1776A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Dominan</w:t>
            </w:r>
            <w:proofErr w:type="spellEnd"/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14:paraId="193ECF90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19AD87AE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13AD2D0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</w:p>
          <w:p w14:paraId="38B63CAC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4242546C" w14:textId="77777777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</w:p>
          <w:p w14:paraId="05AD8715" w14:textId="10424049" w:rsidR="001F180F" w:rsidRPr="00FF1C24" w:rsidRDefault="001F180F" w:rsidP="003A57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F1C24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Pr="001F180F">
              <w:rPr>
                <w:rFonts w:ascii="Times New Roman" w:hAnsi="Times New Roman"/>
                <w:sz w:val="20"/>
                <w:szCs w:val="20"/>
                <w:lang w:val="en-US"/>
              </w:rPr>
              <w:t>Need ICER calculation)</w:t>
            </w:r>
          </w:p>
        </w:tc>
      </w:tr>
    </w:tbl>
    <w:p w14:paraId="03B0E344" w14:textId="77777777" w:rsidR="00320F64" w:rsidRDefault="00320F64"/>
    <w:p w14:paraId="3C350DBF" w14:textId="77777777" w:rsidR="0092035B" w:rsidRDefault="0092035B"/>
    <w:p w14:paraId="5A5D2B2E" w14:textId="77777777" w:rsidR="0092035B" w:rsidRDefault="0092035B"/>
    <w:p w14:paraId="434E78E6" w14:textId="77777777" w:rsidR="0092035B" w:rsidRDefault="0092035B"/>
    <w:p w14:paraId="3480ECB1" w14:textId="77777777" w:rsidR="0092035B" w:rsidRDefault="0092035B"/>
    <w:p w14:paraId="510513AC" w14:textId="77777777" w:rsidR="0092035B" w:rsidRDefault="0092035B"/>
    <w:p w14:paraId="4AD0915D" w14:textId="77777777" w:rsidR="0092035B" w:rsidRDefault="0092035B"/>
    <w:p w14:paraId="3E657B7F" w14:textId="77777777" w:rsidR="0092035B" w:rsidRDefault="0092035B"/>
    <w:p w14:paraId="563F8164" w14:textId="77777777" w:rsidR="0092035B" w:rsidRDefault="0092035B"/>
    <w:p w14:paraId="5D53B364" w14:textId="77777777" w:rsidR="0092035B" w:rsidRDefault="0092035B"/>
    <w:p w14:paraId="6F15E9E7" w14:textId="77777777" w:rsidR="0092035B" w:rsidRDefault="0092035B"/>
    <w:p w14:paraId="36BB364F" w14:textId="77777777" w:rsidR="0092035B" w:rsidRDefault="0092035B"/>
    <w:p w14:paraId="471F440C" w14:textId="77777777" w:rsidR="0092035B" w:rsidRDefault="0092035B"/>
    <w:p w14:paraId="158267EA" w14:textId="77777777" w:rsidR="0092035B" w:rsidRDefault="0092035B"/>
    <w:p w14:paraId="46D93088" w14:textId="77777777" w:rsidR="0092035B" w:rsidRDefault="0092035B"/>
    <w:p w14:paraId="1527B7E9" w14:textId="77777777" w:rsidR="0092035B" w:rsidRDefault="0092035B"/>
    <w:p w14:paraId="2FC72BB4" w14:textId="77777777" w:rsidR="0092035B" w:rsidRDefault="0092035B"/>
    <w:p w14:paraId="06E46BDD" w14:textId="77777777" w:rsidR="0092035B" w:rsidRDefault="0092035B"/>
    <w:p w14:paraId="2B2BA37E" w14:textId="73060267" w:rsidR="0092035B" w:rsidRDefault="0092035B">
      <w:pPr>
        <w:rPr>
          <w:rFonts w:ascii="Times New Roman" w:hAnsi="Times New Roman" w:cs="Times New Roman"/>
          <w:b/>
          <w:sz w:val="24"/>
          <w:szCs w:val="24"/>
        </w:rPr>
      </w:pPr>
      <w:r w:rsidRPr="0092035B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33E6FABA" w14:textId="77777777" w:rsidR="0092035B" w:rsidRPr="0092035B" w:rsidRDefault="0092035B" w:rsidP="00B84E57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 w:rsidRPr="0092035B">
        <w:rPr>
          <w:rFonts w:ascii="Times New Roman" w:hAnsi="Times New Roman" w:cs="Times New Roman"/>
          <w:sz w:val="24"/>
          <w:szCs w:val="24"/>
          <w:lang w:val="id-ID"/>
        </w:rPr>
        <w:t>Sarnianto P, Fadia Z, Gusnellyanti E, editor. Pedoman Penerapan Kajian Farmakoekonomi [Internet]. Kemenkes RI; 2013. Available from:  http://farmalkes.kemkes.go.id</w:t>
      </w:r>
    </w:p>
    <w:p w14:paraId="30672F5E" w14:textId="77777777" w:rsidR="0092035B" w:rsidRPr="0092035B" w:rsidRDefault="0092035B">
      <w:pPr>
        <w:rPr>
          <w:rFonts w:ascii="Times New Roman" w:hAnsi="Times New Roman" w:cs="Times New Roman"/>
          <w:b/>
          <w:sz w:val="24"/>
          <w:szCs w:val="24"/>
        </w:rPr>
      </w:pPr>
    </w:p>
    <w:sectPr w:rsidR="0092035B" w:rsidRPr="00920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83619C"/>
    <w:multiLevelType w:val="hybridMultilevel"/>
    <w:tmpl w:val="79507584"/>
    <w:lvl w:ilvl="0" w:tplc="3A88FFD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320F64"/>
    <w:rsid w:val="000E0C4B"/>
    <w:rsid w:val="001F180F"/>
    <w:rsid w:val="002C0E6D"/>
    <w:rsid w:val="003047E0"/>
    <w:rsid w:val="00320F64"/>
    <w:rsid w:val="003A5799"/>
    <w:rsid w:val="004355E6"/>
    <w:rsid w:val="004A19EE"/>
    <w:rsid w:val="00546DE7"/>
    <w:rsid w:val="00795169"/>
    <w:rsid w:val="00806E00"/>
    <w:rsid w:val="008A50B2"/>
    <w:rsid w:val="0092035B"/>
    <w:rsid w:val="00981ACF"/>
    <w:rsid w:val="00A11065"/>
    <w:rsid w:val="00B73F3E"/>
    <w:rsid w:val="00B84E57"/>
    <w:rsid w:val="00BE6742"/>
    <w:rsid w:val="00CA2AF5"/>
    <w:rsid w:val="00CF0634"/>
    <w:rsid w:val="00D41B23"/>
    <w:rsid w:val="00E1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CA0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20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D41B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0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8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20F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D41B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0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8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2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69</Words>
  <Characters>5112</Characters>
  <Application>Microsoft Office Word</Application>
  <DocSecurity>0</DocSecurity>
  <Lines>852</Lines>
  <Paragraphs>6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tang noya</dc:creator>
  <cp:keywords/>
  <dc:description/>
  <cp:lastModifiedBy>E744616</cp:lastModifiedBy>
  <cp:revision>4</cp:revision>
  <dcterms:created xsi:type="dcterms:W3CDTF">2022-10-14T21:41:00Z</dcterms:created>
  <dcterms:modified xsi:type="dcterms:W3CDTF">2023-04-27T15:43:00Z</dcterms:modified>
</cp:coreProperties>
</file>